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A549F" w14:textId="77777777" w:rsidR="00722BD9" w:rsidRPr="00722BD9" w:rsidRDefault="00722BD9" w:rsidP="00722BD9">
      <w:pPr>
        <w:spacing w:line="480" w:lineRule="exact"/>
        <w:jc w:val="both"/>
        <w:rPr>
          <w:rFonts w:eastAsiaTheme="minorEastAsia"/>
          <w:b/>
          <w:bCs/>
          <w:szCs w:val="24"/>
          <w:lang w:eastAsia="ja-JP"/>
        </w:rPr>
      </w:pPr>
      <w:r w:rsidRPr="00722BD9">
        <w:rPr>
          <w:rFonts w:eastAsiaTheme="minorEastAsia"/>
          <w:b/>
          <w:bCs/>
          <w:szCs w:val="24"/>
          <w:lang w:eastAsia="ja-JP"/>
        </w:rPr>
        <w:t>Relationship between the frequency of electrocautery of Hunner lesions and changes in bladder capacity in patients with Hunner type interstitial cystitis</w:t>
      </w:r>
    </w:p>
    <w:p w14:paraId="32AD380C" w14:textId="77777777" w:rsidR="00722BD9" w:rsidRPr="00722BD9" w:rsidRDefault="00722BD9" w:rsidP="00722BD9">
      <w:pPr>
        <w:jc w:val="both"/>
        <w:rPr>
          <w:rFonts w:eastAsiaTheme="minorEastAsia"/>
          <w:b/>
          <w:bCs/>
          <w:sz w:val="28"/>
          <w:szCs w:val="28"/>
          <w:lang w:eastAsia="ja-JP"/>
        </w:rPr>
      </w:pPr>
    </w:p>
    <w:p w14:paraId="3A4BE77F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Theme="minorEastAsia"/>
          <w:sz w:val="22"/>
          <w:lang w:eastAsia="ja-JP"/>
        </w:rPr>
        <w:t>Yoshiyuki Akiyama</w:t>
      </w:r>
      <w:r w:rsidRPr="00722BD9">
        <w:rPr>
          <w:rFonts w:eastAsiaTheme="minorEastAsia"/>
          <w:sz w:val="22"/>
          <w:vertAlign w:val="superscript"/>
          <w:lang w:eastAsia="ja-JP"/>
        </w:rPr>
        <w:t>1</w:t>
      </w:r>
      <w:r w:rsidRPr="00722BD9">
        <w:rPr>
          <w:rFonts w:ascii="Arial" w:eastAsiaTheme="minorEastAsia" w:hAnsi="Arial" w:cs="Arial"/>
          <w:sz w:val="22"/>
          <w:vertAlign w:val="superscript"/>
          <w:lang w:eastAsia="ja-JP"/>
        </w:rPr>
        <w:t>*</w:t>
      </w:r>
      <w:r w:rsidRPr="00722BD9">
        <w:rPr>
          <w:rFonts w:eastAsiaTheme="minorEastAsia"/>
          <w:sz w:val="22"/>
          <w:lang w:eastAsia="ja-JP"/>
        </w:rPr>
        <w:t>, Masayoshi Zaitsu</w:t>
      </w:r>
      <w:r w:rsidRPr="00722BD9">
        <w:rPr>
          <w:rFonts w:eastAsiaTheme="minorEastAsia"/>
          <w:sz w:val="22"/>
          <w:vertAlign w:val="superscript"/>
          <w:lang w:eastAsia="ja-JP"/>
        </w:rPr>
        <w:t>2</w:t>
      </w:r>
      <w:r w:rsidRPr="00722BD9">
        <w:rPr>
          <w:rFonts w:eastAsiaTheme="minorEastAsia"/>
          <w:sz w:val="22"/>
          <w:lang w:eastAsia="ja-JP"/>
        </w:rPr>
        <w:t xml:space="preserve">, </w:t>
      </w:r>
      <w:proofErr w:type="spellStart"/>
      <w:r w:rsidRPr="00722BD9">
        <w:rPr>
          <w:rFonts w:eastAsiaTheme="minorEastAsia"/>
          <w:sz w:val="22"/>
          <w:lang w:eastAsia="ja-JP"/>
        </w:rPr>
        <w:t>Daiji</w:t>
      </w:r>
      <w:proofErr w:type="spellEnd"/>
      <w:r w:rsidRPr="00722BD9">
        <w:rPr>
          <w:rFonts w:eastAsiaTheme="minorEastAsia"/>
          <w:sz w:val="22"/>
          <w:lang w:eastAsia="ja-JP"/>
        </w:rPr>
        <w:t xml:space="preserve"> Watanabe</w:t>
      </w:r>
      <w:r w:rsidRPr="00722BD9">
        <w:rPr>
          <w:rFonts w:eastAsiaTheme="minorEastAsia"/>
          <w:sz w:val="22"/>
          <w:vertAlign w:val="superscript"/>
          <w:lang w:eastAsia="ja-JP"/>
        </w:rPr>
        <w:t>1</w:t>
      </w:r>
      <w:r w:rsidRPr="00722BD9">
        <w:rPr>
          <w:rFonts w:eastAsiaTheme="minorEastAsia"/>
          <w:sz w:val="22"/>
          <w:lang w:eastAsia="ja-JP"/>
        </w:rPr>
        <w:t xml:space="preserve">, </w:t>
      </w:r>
      <w:proofErr w:type="spellStart"/>
      <w:r w:rsidRPr="00722BD9">
        <w:rPr>
          <w:rFonts w:eastAsiaTheme="minorEastAsia"/>
          <w:sz w:val="22"/>
          <w:lang w:eastAsia="ja-JP"/>
        </w:rPr>
        <w:t>Itsuki</w:t>
      </w:r>
      <w:proofErr w:type="spellEnd"/>
      <w:r w:rsidRPr="00722BD9">
        <w:rPr>
          <w:rFonts w:eastAsiaTheme="minorEastAsia"/>
          <w:sz w:val="22"/>
          <w:lang w:eastAsia="ja-JP"/>
        </w:rPr>
        <w:t xml:space="preserve"> Yoshimura</w:t>
      </w:r>
      <w:r w:rsidRPr="00722BD9">
        <w:rPr>
          <w:rFonts w:eastAsiaTheme="minorEastAsia"/>
          <w:sz w:val="22"/>
          <w:vertAlign w:val="superscript"/>
          <w:lang w:eastAsia="ja-JP"/>
        </w:rPr>
        <w:t>3</w:t>
      </w:r>
      <w:r w:rsidRPr="00722BD9">
        <w:rPr>
          <w:rFonts w:eastAsiaTheme="minorEastAsia"/>
          <w:sz w:val="22"/>
          <w:lang w:eastAsia="ja-JP"/>
        </w:rPr>
        <w:t>, Aya Niimi</w:t>
      </w:r>
      <w:r w:rsidRPr="00722BD9">
        <w:rPr>
          <w:rFonts w:eastAsiaTheme="minorEastAsia"/>
          <w:sz w:val="22"/>
          <w:vertAlign w:val="superscript"/>
          <w:lang w:eastAsia="ja-JP"/>
        </w:rPr>
        <w:t>4</w:t>
      </w:r>
      <w:r w:rsidRPr="00722BD9">
        <w:rPr>
          <w:rFonts w:eastAsiaTheme="minorEastAsia"/>
          <w:sz w:val="22"/>
          <w:lang w:eastAsia="ja-JP"/>
        </w:rPr>
        <w:t>, Akira Nomiya</w:t>
      </w:r>
      <w:r w:rsidRPr="00722BD9">
        <w:rPr>
          <w:rFonts w:eastAsiaTheme="minorEastAsia"/>
          <w:sz w:val="22"/>
          <w:vertAlign w:val="superscript"/>
          <w:lang w:eastAsia="ja-JP"/>
        </w:rPr>
        <w:t>5</w:t>
      </w:r>
      <w:r w:rsidRPr="00722BD9">
        <w:rPr>
          <w:rFonts w:eastAsiaTheme="minorEastAsia"/>
          <w:sz w:val="22"/>
          <w:lang w:eastAsia="ja-JP"/>
        </w:rPr>
        <w:t xml:space="preserve">, 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Yuta Yamad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Yusuke Sato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Masaki Nakamur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Taketo Kawai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Daisuke Yamad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, </w:t>
      </w:r>
      <w:proofErr w:type="spellStart"/>
      <w:r w:rsidRPr="00722BD9">
        <w:rPr>
          <w:rFonts w:eastAsia="ＭＳ 明朝"/>
          <w:color w:val="000000"/>
          <w:kern w:val="0"/>
          <w:sz w:val="22"/>
          <w:lang w:eastAsia="ja-JP"/>
        </w:rPr>
        <w:t>Motofumi</w:t>
      </w:r>
      <w:proofErr w:type="spellEnd"/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Suzuki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Haruki Kume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Yukio Homm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6</w:t>
      </w:r>
    </w:p>
    <w:p w14:paraId="0CFCC363" w14:textId="77777777" w:rsidR="00722BD9" w:rsidRPr="00722BD9" w:rsidRDefault="00722BD9" w:rsidP="00722BD9">
      <w:pPr>
        <w:widowControl w:val="0"/>
        <w:spacing w:line="480" w:lineRule="exact"/>
        <w:jc w:val="both"/>
        <w:rPr>
          <w:rFonts w:eastAsia="ＭＳ 明朝"/>
          <w:sz w:val="22"/>
          <w:lang w:eastAsia="ja-JP"/>
        </w:rPr>
      </w:pPr>
    </w:p>
    <w:p w14:paraId="57E0750B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sz w:val="22"/>
          <w:lang w:eastAsia="ja-JP"/>
        </w:rPr>
        <w:t>Department of Urology, Graduate School of Medicine, The University of Tokyo, Tokyo, Japan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</w:t>
      </w:r>
    </w:p>
    <w:p w14:paraId="58F71D28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2</w:t>
      </w:r>
      <w:r w:rsidRPr="00722BD9">
        <w:rPr>
          <w:rFonts w:eastAsia="ＭＳ 明朝" w:hint="eastAsia"/>
          <w:color w:val="000000"/>
          <w:kern w:val="0"/>
          <w:sz w:val="22"/>
          <w:lang w:eastAsia="ja-JP"/>
        </w:rPr>
        <w:t>D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epartment of Public Health, </w:t>
      </w:r>
      <w:proofErr w:type="spellStart"/>
      <w:r w:rsidRPr="00722BD9">
        <w:rPr>
          <w:rFonts w:eastAsia="ＭＳ 明朝"/>
          <w:color w:val="000000"/>
          <w:kern w:val="0"/>
          <w:sz w:val="22"/>
          <w:lang w:eastAsia="ja-JP"/>
        </w:rPr>
        <w:t>Dokkyo</w:t>
      </w:r>
      <w:proofErr w:type="spellEnd"/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Medical University School of Medicine, Tochigi, Japan</w:t>
      </w:r>
    </w:p>
    <w:p w14:paraId="1B267288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 w:hint="eastAsia"/>
          <w:color w:val="000000"/>
          <w:kern w:val="0"/>
          <w:sz w:val="22"/>
          <w:vertAlign w:val="superscript"/>
          <w:lang w:eastAsia="ja-JP"/>
        </w:rPr>
        <w:t>3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Depratment of Urology, </w:t>
      </w:r>
      <w:proofErr w:type="spellStart"/>
      <w:r w:rsidRPr="00722BD9">
        <w:rPr>
          <w:rFonts w:eastAsia="ＭＳ 明朝"/>
          <w:color w:val="000000"/>
          <w:kern w:val="0"/>
          <w:sz w:val="22"/>
          <w:lang w:eastAsia="ja-JP"/>
        </w:rPr>
        <w:t>Teikyo</w:t>
      </w:r>
      <w:proofErr w:type="spellEnd"/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University School of Medicine, Tokyo, Japan</w:t>
      </w:r>
    </w:p>
    <w:p w14:paraId="2D048D92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4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Department of Urology, New Tokyo Hospital, Matsudo, Chiba, Tokyo, Japan</w:t>
      </w:r>
    </w:p>
    <w:p w14:paraId="22B7DC6D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5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Department of Urology, National Center for Global Health and Medicine, Tokyo, Japan </w:t>
      </w:r>
    </w:p>
    <w:p w14:paraId="029018E5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sz w:val="22"/>
          <w:vertAlign w:val="superscript"/>
          <w:lang w:eastAsia="ja-JP"/>
        </w:rPr>
        <w:t>6</w:t>
      </w:r>
      <w:r w:rsidRPr="00722BD9">
        <w:rPr>
          <w:sz w:val="22"/>
          <w:lang w:eastAsia="ja-JP"/>
        </w:rPr>
        <w:t>Japanese Red Cross Medical Center, Tokyo, Japan</w:t>
      </w:r>
    </w:p>
    <w:p w14:paraId="6D17ADC1" w14:textId="77777777" w:rsidR="00722BD9" w:rsidRPr="00722BD9" w:rsidRDefault="00722BD9" w:rsidP="00722BD9">
      <w:pPr>
        <w:snapToGrid w:val="0"/>
        <w:spacing w:line="480" w:lineRule="exact"/>
        <w:jc w:val="both"/>
        <w:rPr>
          <w:rFonts w:eastAsiaTheme="minorEastAsia"/>
          <w:sz w:val="22"/>
          <w:lang w:eastAsia="ja-JP"/>
        </w:rPr>
      </w:pPr>
    </w:p>
    <w:p w14:paraId="1D1FAF71" w14:textId="21E4341F" w:rsidR="00722BD9" w:rsidRDefault="00722BD9" w:rsidP="007D315A">
      <w:pPr>
        <w:spacing w:line="360" w:lineRule="auto"/>
        <w:jc w:val="both"/>
        <w:rPr>
          <w:rFonts w:eastAsiaTheme="minorEastAsia"/>
          <w:sz w:val="22"/>
          <w:lang w:eastAsia="ja-JP"/>
        </w:rPr>
      </w:pPr>
    </w:p>
    <w:p w14:paraId="4AB03CF6" w14:textId="77777777" w:rsidR="00722BD9" w:rsidRPr="00722BD9" w:rsidRDefault="00722BD9" w:rsidP="007D315A">
      <w:pPr>
        <w:spacing w:line="360" w:lineRule="auto"/>
        <w:jc w:val="both"/>
        <w:rPr>
          <w:rFonts w:ascii="Arial" w:hAnsi="Arial" w:cs="Arial"/>
          <w:color w:val="000000"/>
          <w:szCs w:val="20"/>
          <w:shd w:val="clear" w:color="auto" w:fill="FFFFFF"/>
          <w:lang w:eastAsia="ja-JP"/>
        </w:rPr>
      </w:pPr>
    </w:p>
    <w:p w14:paraId="742A4168" w14:textId="0EBDA997" w:rsidR="0050763A" w:rsidRPr="00347A08" w:rsidRDefault="0050763A" w:rsidP="007D315A">
      <w:pPr>
        <w:spacing w:line="360" w:lineRule="auto"/>
        <w:jc w:val="both"/>
        <w:rPr>
          <w:rFonts w:ascii="Arial" w:hAnsi="Arial" w:cs="Arial"/>
          <w:color w:val="000000"/>
          <w:szCs w:val="20"/>
          <w:shd w:val="clear" w:color="auto" w:fill="FFFFFF"/>
          <w:lang w:eastAsia="ja-JP"/>
        </w:rPr>
      </w:pPr>
      <w:r>
        <w:rPr>
          <w:rFonts w:ascii="Arial" w:hAnsi="Arial" w:cs="Arial" w:hint="eastAsia"/>
          <w:color w:val="000000"/>
          <w:szCs w:val="20"/>
          <w:shd w:val="clear" w:color="auto" w:fill="FFFFFF"/>
          <w:lang w:eastAsia="ja-JP"/>
        </w:rPr>
        <w:lastRenderedPageBreak/>
        <w:t>S</w:t>
      </w:r>
      <w:r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upplementary Table S1. Comparison of th</w:t>
      </w:r>
      <w:r w:rsidR="004148FC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e</w:t>
      </w:r>
      <w:r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 xml:space="preserve"> results </w:t>
      </w:r>
      <w:r w:rsidR="00C11345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 xml:space="preserve">of </w:t>
      </w:r>
      <w:r w:rsidR="004148FC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a</w:t>
      </w:r>
      <w:r w:rsidR="00DE3FC5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n</w:t>
      </w:r>
      <w:r w:rsidR="004148FC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 xml:space="preserve"> </w:t>
      </w:r>
      <w:r w:rsidR="00054DDD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ordinal least square</w:t>
      </w:r>
      <w:r w:rsidR="002504CD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s</w:t>
      </w:r>
      <w:r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 xml:space="preserve"> model and </w:t>
      </w:r>
      <w:r w:rsidR="004148FC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 xml:space="preserve">a </w:t>
      </w:r>
      <w:r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mixed</w:t>
      </w:r>
      <w:r w:rsidR="004148FC"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-</w:t>
      </w:r>
      <w:r>
        <w:rPr>
          <w:rFonts w:ascii="Arial" w:hAnsi="Arial" w:cs="Arial"/>
          <w:color w:val="000000"/>
          <w:szCs w:val="20"/>
          <w:shd w:val="clear" w:color="auto" w:fill="FFFFFF"/>
          <w:lang w:eastAsia="ja-JP"/>
        </w:rPr>
        <w:t>effect linear model</w:t>
      </w:r>
    </w:p>
    <w:tbl>
      <w:tblPr>
        <w:tblW w:w="14102" w:type="dxa"/>
        <w:tblInd w:w="-7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1"/>
        <w:gridCol w:w="2456"/>
        <w:gridCol w:w="1088"/>
        <w:gridCol w:w="768"/>
        <w:gridCol w:w="2917"/>
        <w:gridCol w:w="1202"/>
      </w:tblGrid>
      <w:tr w:rsidR="003D176A" w:rsidRPr="00913368" w14:paraId="46D1BDFE" w14:textId="77777777" w:rsidTr="004148FC">
        <w:trPr>
          <w:trHeight w:val="300"/>
        </w:trPr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329D" w14:textId="77777777" w:rsidR="003D176A" w:rsidRPr="00913368" w:rsidRDefault="003D176A" w:rsidP="00EC0393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6005" w14:textId="0676A29C" w:rsidR="003D176A" w:rsidRPr="00913368" w:rsidRDefault="004D576F" w:rsidP="00EC0393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Ordina</w:t>
            </w:r>
            <w:r w:rsidR="002504C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ry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least square</w:t>
            </w:r>
            <w:r w:rsidR="002504C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s</w:t>
            </w:r>
            <w:r w:rsidR="0050763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model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64F06" w14:textId="77777777" w:rsidR="003D176A" w:rsidRPr="00913368" w:rsidRDefault="003D176A" w:rsidP="00EC0393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5D4A" w14:textId="379D049C" w:rsidR="003D176A" w:rsidRPr="00913368" w:rsidRDefault="003D176A" w:rsidP="00EC0393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</w:t>
            </w:r>
            <w:r w:rsidR="0050763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xed</w:t>
            </w:r>
            <w:r w:rsidR="004148F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50763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ffect linear model</w:t>
            </w:r>
          </w:p>
        </w:tc>
      </w:tr>
      <w:tr w:rsidR="0050763A" w:rsidRPr="00913368" w14:paraId="535ACB2E" w14:textId="77777777" w:rsidTr="004148FC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9881" w14:textId="77777777" w:rsidR="0050763A" w:rsidRPr="00913368" w:rsidRDefault="0050763A" w:rsidP="00EC0393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87E6" w14:textId="329F291B" w:rsidR="0050763A" w:rsidRPr="00477B42" w:rsidRDefault="00477B42" w:rsidP="0050763A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  <w:r w:rsidRPr="00477B42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β</w:t>
            </w:r>
            <w:r w:rsidR="00A36277" w:rsidRPr="00335AE0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3FED" w14:textId="77777777" w:rsidR="0050763A" w:rsidRPr="00913368" w:rsidRDefault="0050763A" w:rsidP="00EC0393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0763A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13368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C1183" w14:textId="77777777" w:rsidR="0050763A" w:rsidRPr="00913368" w:rsidRDefault="0050763A" w:rsidP="00EC0393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91B8" w14:textId="4C2F53C3" w:rsidR="0050763A" w:rsidRPr="00477B42" w:rsidRDefault="00477B42" w:rsidP="0050763A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  <w:r w:rsidRPr="00477B42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00CE" w14:textId="77777777" w:rsidR="0050763A" w:rsidRPr="00913368" w:rsidRDefault="0050763A" w:rsidP="00EC0393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0763A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13368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D257E" w:rsidRPr="00913368" w14:paraId="26FE8E9B" w14:textId="77777777" w:rsidTr="00577C40">
        <w:trPr>
          <w:trHeight w:val="300"/>
        </w:trPr>
        <w:tc>
          <w:tcPr>
            <w:tcW w:w="5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19693" w14:textId="77777777" w:rsidR="00AD257E" w:rsidRPr="00477B42" w:rsidRDefault="00AD257E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477B42"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M</w:t>
            </w:r>
            <w:r w:rsidRPr="00477B42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odel 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A70B3" w14:textId="77777777" w:rsidR="00AD257E" w:rsidRDefault="00AD257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26110" w14:textId="77777777" w:rsidR="00AD257E" w:rsidRPr="0050763A" w:rsidRDefault="00AD257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027B14" w14:textId="77777777" w:rsidR="00AD257E" w:rsidRPr="00913368" w:rsidRDefault="00AD257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8870D" w14:textId="77777777" w:rsidR="00AD257E" w:rsidRDefault="00AD257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2074B" w14:textId="77777777" w:rsidR="00AD257E" w:rsidRPr="0050763A" w:rsidRDefault="00AD257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1529FC" w:rsidRPr="00913368" w14:paraId="75ECA333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994B" w14:textId="218E4125" w:rsidR="001529FC" w:rsidRPr="00913368" w:rsidRDefault="004148FC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="001529F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mber of surgeries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8293" w14:textId="3269F797" w:rsidR="001529FC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2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214F" w14:textId="77777777" w:rsidR="001529FC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2C0B9" w14:textId="77777777" w:rsidR="001529FC" w:rsidRPr="00913368" w:rsidRDefault="001529FC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37B3" w14:textId="0F7822DC" w:rsidR="001529FC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40.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943D" w14:textId="77777777" w:rsidR="001529FC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1529FC" w:rsidRPr="00913368" w14:paraId="630E5B52" w14:textId="77777777" w:rsidTr="00577C40">
        <w:trPr>
          <w:trHeight w:val="300"/>
        </w:trPr>
        <w:tc>
          <w:tcPr>
            <w:tcW w:w="5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DE0D4" w14:textId="77777777" w:rsidR="001529FC" w:rsidRPr="00477B42" w:rsidRDefault="001529FC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477B42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Model 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DDE2" w14:textId="77777777" w:rsidR="001529FC" w:rsidRPr="00913368" w:rsidRDefault="001529FC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2223" w14:textId="77777777" w:rsidR="001529FC" w:rsidRPr="00913368" w:rsidRDefault="001529FC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95615" w14:textId="77777777" w:rsidR="001529FC" w:rsidRPr="00913368" w:rsidRDefault="001529FC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3468" w14:textId="77777777" w:rsidR="001529FC" w:rsidRPr="00913368" w:rsidRDefault="001529FC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25EB" w14:textId="77777777" w:rsidR="001529FC" w:rsidRPr="00913368" w:rsidRDefault="001529FC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415A9" w:rsidRPr="00913368" w14:paraId="0BD442F3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4669" w14:textId="59D5EDB7" w:rsidR="003415A9" w:rsidRPr="00913368" w:rsidRDefault="004148FC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="003415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mber of surgeri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A04" w14:textId="0B0C6724" w:rsidR="003415A9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30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5D6B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B659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646D" w14:textId="6E36A8F6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5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93F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3415A9" w:rsidRPr="00913368" w14:paraId="14A5D95C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2EAE" w14:textId="45DD7667" w:rsidR="003415A9" w:rsidRPr="00913368" w:rsidRDefault="00C11345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Time</w:t>
            </w:r>
            <w:r w:rsidR="003415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from the first surgery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at each session (years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B137" w14:textId="396183E8" w:rsidR="003415A9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7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42F4" w14:textId="4DD82DE4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913368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</w:t>
            </w:r>
            <w:r w:rsidR="004D576F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</w:t>
            </w:r>
            <w:r w:rsidR="004D576F"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4586B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0C92D" w14:textId="786025D4" w:rsidR="003415A9" w:rsidRPr="00913368" w:rsidRDefault="00995745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A80D" w14:textId="371A6E79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13368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</w:t>
            </w:r>
            <w:r w:rsidR="00995745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</w:t>
            </w:r>
            <w:r w:rsidR="004D576F"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3415A9" w:rsidRPr="00913368" w14:paraId="540E484C" w14:textId="77777777" w:rsidTr="00577C40">
        <w:trPr>
          <w:trHeight w:val="300"/>
        </w:trPr>
        <w:tc>
          <w:tcPr>
            <w:tcW w:w="5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061B5" w14:textId="77777777" w:rsidR="003415A9" w:rsidRPr="00477B42" w:rsidRDefault="003415A9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477B42"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M</w:t>
            </w:r>
            <w:r w:rsidRPr="00477B42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odel 3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3AF0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EF65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29FE0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3854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D431" w14:textId="77777777" w:rsidR="003415A9" w:rsidRPr="00913368" w:rsidRDefault="003415A9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0393" w:rsidRPr="00913368" w14:paraId="39E761B6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660C" w14:textId="68ED18D7" w:rsidR="00EC0393" w:rsidRDefault="004148FC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="00EC03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mber of surgeri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BD6A" w14:textId="6D735786" w:rsidR="00EC0393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8462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5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6A4B" w14:textId="7CF1AA42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9078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218A" w14:textId="73C49D20" w:rsidR="00EC0393" w:rsidRPr="00913368" w:rsidRDefault="005F194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52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6BB9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EC0393" w:rsidRPr="00913368" w14:paraId="1365D287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C6439" w14:textId="0F0FDFAC" w:rsidR="00EC0393" w:rsidRDefault="00C11345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Time</w:t>
            </w:r>
            <w:r w:rsidR="00EC03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from the first surgery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at each session (year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C822" w14:textId="67CE4677" w:rsidR="00EC0393" w:rsidRPr="00913368" w:rsidRDefault="00266AA1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1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389B6" w14:textId="7CDEAB8F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84625E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7ED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ACA67" w14:textId="123725C7" w:rsidR="00EC0393" w:rsidRPr="00913368" w:rsidRDefault="00995745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9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5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399F2" w14:textId="16A79940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0</w:t>
            </w:r>
            <w:r w:rsidR="00995745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3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EC0393" w:rsidRPr="00913368" w14:paraId="725A45EE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30F3" w14:textId="77777777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ean age at s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ymptom onset</w:t>
            </w: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C50C" w14:textId="49E07EE0" w:rsidR="00EC0393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8462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2.1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85759" w14:textId="2958E769" w:rsidR="00EC0393" w:rsidRPr="00913368" w:rsidRDefault="0084625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99B8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54FE03" w14:textId="3AF9AB28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1.</w:t>
            </w:r>
            <w:r w:rsidR="009957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1A596" w14:textId="20F6B38C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DA5AA6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1</w:t>
            </w:r>
            <w:r w:rsidR="00477B42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9</w:t>
            </w:r>
          </w:p>
        </w:tc>
      </w:tr>
      <w:tr w:rsidR="00EC0393" w:rsidRPr="00913368" w14:paraId="47870593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99E85" w14:textId="77777777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Sex (</w:t>
            </w:r>
            <w:r w:rsidR="003B2EF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f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emale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0CE4" w14:textId="389F973A" w:rsidR="00EC0393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5.1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23F9F" w14:textId="2BEB6D4C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4D576F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AAD4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69485B" w14:textId="7FF3244D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9.30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98D85" w14:textId="5554AACE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5</w:t>
            </w:r>
            <w:r w:rsidR="00477B42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4</w:t>
            </w:r>
          </w:p>
        </w:tc>
      </w:tr>
      <w:tr w:rsidR="00EC0393" w:rsidRPr="00913368" w14:paraId="29FB7827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DC593" w14:textId="77777777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SSI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64D4" w14:textId="705B5482" w:rsidR="00EC0393" w:rsidRPr="00913368" w:rsidRDefault="004D576F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77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5FD58" w14:textId="7AD99C48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4D576F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FB20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F2D284" w14:textId="3D36BCCD" w:rsidR="00EC0393" w:rsidRPr="00913368" w:rsidRDefault="00477B42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28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2EE44" w14:textId="2C29731C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17</w:t>
            </w:r>
          </w:p>
        </w:tc>
      </w:tr>
      <w:tr w:rsidR="00EC0393" w:rsidRPr="00913368" w14:paraId="19E0F66C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D34A7" w14:textId="77777777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S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C541" w14:textId="24646878" w:rsidR="00EC0393" w:rsidRPr="00913368" w:rsidRDefault="0084625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2.8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13F9B" w14:textId="515941DA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84625E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5</w:t>
            </w:r>
            <w:r w:rsidR="00054DDD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F3DB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54C42A" w14:textId="00FA3D8A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67485" w14:textId="4D31BD95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69</w:t>
            </w:r>
          </w:p>
        </w:tc>
      </w:tr>
      <w:tr w:rsidR="00EC0393" w:rsidRPr="00913368" w14:paraId="09A76F28" w14:textId="77777777" w:rsidTr="00577C40">
        <w:trPr>
          <w:trHeight w:val="300"/>
        </w:trPr>
        <w:tc>
          <w:tcPr>
            <w:tcW w:w="56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A5A7C" w14:textId="563E344A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lastRenderedPageBreak/>
              <w:t>P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ain scale</w:t>
            </w:r>
            <w:r w:rsidR="00A36277">
              <w:rPr>
                <w:rFonts w:ascii="ＭＳ Ｐゴシック" w:eastAsia="ＭＳ Ｐゴシック" w:hAnsi="ＭＳ Ｐゴシック" w:cs="Arial" w:hint="eastAsia"/>
                <w:kern w:val="0"/>
                <w:sz w:val="20"/>
                <w:szCs w:val="20"/>
              </w:rPr>
              <w:t>‡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2B4D" w14:textId="1BF1196A" w:rsidR="00EC0393" w:rsidRPr="00913368" w:rsidRDefault="00054DD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8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2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00429" w14:textId="3872B2E0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054DDD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74E9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DC437" w14:textId="30957CCE" w:rsidR="00EC0393" w:rsidRPr="00913368" w:rsidRDefault="00477B42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7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D6D50" w14:textId="253818AB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1</w:t>
            </w:r>
            <w:r w:rsidR="00477B42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7</w:t>
            </w:r>
          </w:p>
        </w:tc>
      </w:tr>
      <w:tr w:rsidR="00EC0393" w:rsidRPr="00913368" w14:paraId="5AB8BA7E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003E1" w14:textId="26166590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aytime</w:t>
            </w:r>
            <w:r w:rsidR="00C113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urinary</w:t>
            </w: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frequenc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D157" w14:textId="656A6377" w:rsidR="00EC0393" w:rsidRPr="00913368" w:rsidRDefault="00054DD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1.6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8C129" w14:textId="4A2B6816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3</w:t>
            </w:r>
            <w:r w:rsidR="00054DDD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1178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D5FEB0" w14:textId="67F97733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87477" w14:textId="3483675D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3</w:t>
            </w:r>
            <w:r w:rsidR="00477B42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7</w:t>
            </w:r>
          </w:p>
        </w:tc>
      </w:tr>
      <w:tr w:rsidR="00EC0393" w:rsidRPr="00913368" w14:paraId="19C7547A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755A0" w14:textId="7A55BB3D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N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octuria</w:t>
            </w:r>
            <w:r w:rsidR="00C113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frequenc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3DF" w14:textId="020AA8E2" w:rsidR="00EC0393" w:rsidRPr="00913368" w:rsidRDefault="00054DD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5.1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A886" w14:textId="71C3AA09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054DDD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CD3C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5453F" w14:textId="423D41A9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477B42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E628C" w14:textId="638EB52C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6</w:t>
            </w:r>
            <w:r w:rsidR="00477B42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8</w:t>
            </w:r>
          </w:p>
        </w:tc>
      </w:tr>
      <w:tr w:rsidR="00EC0393" w:rsidRPr="00913368" w14:paraId="67871400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87F7" w14:textId="77777777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verage voided volume (mL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D8B0" w14:textId="6588BA19" w:rsidR="00EC0393" w:rsidRPr="006A1EB8" w:rsidRDefault="0084625E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highlight w:val="yellow"/>
                <w:lang w:eastAsia="ja-JP"/>
              </w:rPr>
            </w:pPr>
            <w:r w:rsidRPr="0084625E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  <w:r w:rsidRPr="008462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6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9621" w14:textId="16483EFD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054DDD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40AF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6B77" w14:textId="78AC22E4" w:rsidR="00EC0393" w:rsidRPr="00DA5AA6" w:rsidRDefault="00477B42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highlight w:val="yellow"/>
                <w:lang w:eastAsia="ja-JP"/>
              </w:rPr>
            </w:pPr>
            <w:r w:rsidRPr="00DA5AA6"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 w:rsidRPr="00DA5AA6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5</w:t>
            </w:r>
            <w:r w:rsidR="00DA5AA6" w:rsidRPr="00DA5AA6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91AB" w14:textId="74C9404F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12</w:t>
            </w:r>
          </w:p>
        </w:tc>
      </w:tr>
      <w:tr w:rsidR="00EC0393" w:rsidRPr="00913368" w14:paraId="3F8E640A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73DC2" w14:textId="77777777" w:rsidR="00EC0393" w:rsidRDefault="00EC0393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ximum</w:t>
            </w:r>
            <w:r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voided volume (mL)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91BAF" w14:textId="5CB296A7" w:rsidR="00EC0393" w:rsidRPr="006A1EB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highlight w:val="yellow"/>
                <w:lang w:eastAsia="ja-JP"/>
              </w:rPr>
            </w:pPr>
            <w:r w:rsidRPr="0084625E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  <w:r w:rsidRPr="008462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</w:t>
            </w:r>
            <w:r w:rsidR="0084625E" w:rsidRPr="008462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7EB1B" w14:textId="5FD13391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</w:t>
            </w:r>
            <w:r w:rsidR="0084625E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63233F2D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3B8F6B" w14:textId="0D94D7A7" w:rsidR="00EC0393" w:rsidRPr="006A1EB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DA5AA6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  <w:r w:rsidRPr="00DA5AA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</w:t>
            </w:r>
            <w:r w:rsidR="00477B42" w:rsidRPr="00DA5AA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2</w:t>
            </w:r>
            <w:r w:rsidR="00DA5AA6" w:rsidRPr="00DA5AA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9CF31" w14:textId="676735F5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3</w:t>
            </w:r>
            <w:r w:rsidR="00477B42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5</w:t>
            </w:r>
          </w:p>
        </w:tc>
      </w:tr>
      <w:tr w:rsidR="00EC0393" w:rsidRPr="00913368" w14:paraId="3F2FA379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BA49" w14:textId="3C0A70C0" w:rsidR="00EC0393" w:rsidRDefault="00DE3FC5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BC</w:t>
            </w:r>
            <w:r w:rsidR="00EC0393"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t</w:t>
            </w:r>
            <w:r w:rsidR="00EC03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the first </w:t>
            </w:r>
            <w:r w:rsidR="00EC0393"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ydrodistension</w:t>
            </w:r>
            <w:r w:rsidR="00EC03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gt;400</w:t>
            </w:r>
            <w:r w:rsidR="00EC0393" w:rsidRPr="0091336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5684" w14:textId="7B09F36A" w:rsidR="00EC0393" w:rsidRPr="00913368" w:rsidRDefault="004906A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4.2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ED12E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B9A3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left w:val="nil"/>
              <w:right w:val="nil"/>
            </w:tcBorders>
            <w:noWrap/>
            <w:vAlign w:val="center"/>
          </w:tcPr>
          <w:p w14:paraId="0E5D7996" w14:textId="1DFF9FB2" w:rsidR="00EC0393" w:rsidRPr="00913368" w:rsidRDefault="005F194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7.5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0E1B07" w14:textId="77777777" w:rsidR="00EC0393" w:rsidRPr="00913368" w:rsidRDefault="00EC039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&lt;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5F194D" w:rsidRPr="00913368" w14:paraId="734807DC" w14:textId="77777777" w:rsidTr="00577C40">
        <w:trPr>
          <w:trHeight w:val="300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5245B" w14:textId="0D8FDA4A" w:rsidR="005F194D" w:rsidRDefault="005F194D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E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xtent of Hunner lesions</w:t>
            </w:r>
            <w:r w:rsidR="0090115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proofErr w:type="gramStart"/>
            <w:r w:rsidR="0090115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%)</w:t>
            </w:r>
            <w:r w:rsidR="0090115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¶</w:t>
            </w:r>
            <w:proofErr w:type="gramEnd"/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08DC1" w14:textId="75837C48" w:rsidR="005F194D" w:rsidRDefault="004906A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73.4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ADEA9" w14:textId="0970CF0A" w:rsidR="005F194D" w:rsidRDefault="004906A3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2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CC00E" w14:textId="77777777" w:rsidR="005F194D" w:rsidRPr="00913368" w:rsidRDefault="005F194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09793" w14:textId="248A36F7" w:rsidR="005F194D" w:rsidRDefault="005F194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67.5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3CEF9" w14:textId="6C400594" w:rsidR="005F194D" w:rsidRDefault="005F194D" w:rsidP="00335AE0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.36</w:t>
            </w:r>
          </w:p>
        </w:tc>
      </w:tr>
    </w:tbl>
    <w:p w14:paraId="219F412F" w14:textId="62DC25B3" w:rsidR="003415A9" w:rsidRDefault="00A36277" w:rsidP="003415A9">
      <w:pPr>
        <w:widowControl w:val="0"/>
        <w:autoSpaceDE w:val="0"/>
        <w:autoSpaceDN w:val="0"/>
        <w:adjustRightInd w:val="0"/>
        <w:spacing w:line="240" w:lineRule="auto"/>
        <w:ind w:leftChars="-100" w:left="-240"/>
        <w:jc w:val="both"/>
        <w:rPr>
          <w:rFonts w:ascii="Arial" w:eastAsia="ＭＳ Ｐゴシック" w:hAnsi="Arial" w:cs="Arial"/>
          <w:color w:val="000000"/>
          <w:kern w:val="0"/>
          <w:sz w:val="20"/>
          <w:szCs w:val="20"/>
        </w:rPr>
      </w:pPr>
      <w:r w:rsidRPr="00335AE0">
        <w:rPr>
          <w:rFonts w:ascii="Arial" w:hAnsi="Arial" w:cs="Arial"/>
          <w:sz w:val="20"/>
          <w:szCs w:val="20"/>
        </w:rPr>
        <w:t>†</w:t>
      </w:r>
      <w:r w:rsidR="00477B42" w:rsidRPr="00477B42">
        <w:rPr>
          <w:rFonts w:ascii="Arial" w:eastAsia="ＭＳ Ｐゴシック" w:hAnsi="Arial" w:cs="Arial"/>
          <w:bCs/>
          <w:color w:val="000000"/>
          <w:kern w:val="0"/>
          <w:sz w:val="20"/>
          <w:szCs w:val="20"/>
          <w:lang w:eastAsia="ja-JP"/>
        </w:rPr>
        <w:t>β: regression coefficient,</w:t>
      </w:r>
      <w:r w:rsidR="00DE3FC5">
        <w:rPr>
          <w:rFonts w:ascii="Arial" w:eastAsia="ＭＳ Ｐゴシック" w:hAnsi="Arial" w:cs="Arial"/>
          <w:bCs/>
          <w:color w:val="000000"/>
          <w:kern w:val="0"/>
          <w:sz w:val="20"/>
          <w:szCs w:val="20"/>
          <w:lang w:eastAsia="ja-JP"/>
        </w:rPr>
        <w:t xml:space="preserve"> MBC: maximum bladder capacity,</w:t>
      </w:r>
      <w:r w:rsidR="00477B42">
        <w:rPr>
          <w:rFonts w:ascii="Arial" w:eastAsia="ＭＳ Ｐゴシック" w:hAnsi="Arial" w:cs="Arial"/>
          <w:b/>
          <w:color w:val="000000"/>
          <w:kern w:val="0"/>
          <w:sz w:val="20"/>
          <w:szCs w:val="20"/>
          <w:lang w:eastAsia="ja-JP"/>
        </w:rPr>
        <w:t xml:space="preserve"> </w:t>
      </w:r>
      <w:r w:rsidR="003415A9">
        <w:rPr>
          <w:rFonts w:ascii="Arial" w:eastAsia="ＭＳ Ｐゴシック" w:hAnsi="Arial" w:cs="Arial"/>
          <w:color w:val="000000"/>
          <w:kern w:val="0"/>
          <w:sz w:val="20"/>
          <w:szCs w:val="20"/>
        </w:rPr>
        <w:t>OSSI/OSPI: O’Leary</w:t>
      </w:r>
      <w:r w:rsidR="00C11345">
        <w:rPr>
          <w:rFonts w:eastAsia="ＭＳ Ｐゴシック"/>
          <w:color w:val="000000"/>
          <w:kern w:val="0"/>
          <w:sz w:val="20"/>
          <w:szCs w:val="20"/>
        </w:rPr>
        <w:t>-</w:t>
      </w:r>
      <w:r w:rsidR="003415A9">
        <w:rPr>
          <w:rFonts w:ascii="Arial" w:eastAsia="ＭＳ Ｐゴシック" w:hAnsi="Arial" w:cs="Arial"/>
          <w:color w:val="000000"/>
          <w:kern w:val="0"/>
          <w:sz w:val="20"/>
          <w:szCs w:val="20"/>
        </w:rPr>
        <w:t>Sant symptom index and problem index</w:t>
      </w:r>
    </w:p>
    <w:p w14:paraId="6A5AC7AD" w14:textId="2B68D77F" w:rsidR="00901155" w:rsidRDefault="00A36277" w:rsidP="00901155">
      <w:pPr>
        <w:widowControl w:val="0"/>
        <w:autoSpaceDE w:val="0"/>
        <w:autoSpaceDN w:val="0"/>
        <w:adjustRightInd w:val="0"/>
        <w:spacing w:line="240" w:lineRule="auto"/>
        <w:ind w:leftChars="-100" w:left="-240"/>
        <w:jc w:val="both"/>
        <w:rPr>
          <w:rFonts w:ascii="Arial" w:hAnsi="Arial" w:cs="Arial"/>
          <w:sz w:val="20"/>
          <w:szCs w:val="20"/>
        </w:rPr>
      </w:pPr>
      <w:r>
        <w:rPr>
          <w:rFonts w:ascii="ＭＳ Ｐゴシック" w:eastAsia="ＭＳ Ｐゴシック" w:hAnsi="ＭＳ Ｐゴシック" w:cs="Arial" w:hint="eastAsia"/>
          <w:kern w:val="0"/>
          <w:sz w:val="20"/>
          <w:szCs w:val="20"/>
        </w:rPr>
        <w:t>‡</w:t>
      </w:r>
      <w:r w:rsidR="00335AE0">
        <w:rPr>
          <w:rFonts w:ascii="Arial" w:hAnsi="Arial" w:cs="Arial"/>
          <w:sz w:val="20"/>
          <w:szCs w:val="20"/>
        </w:rPr>
        <w:t xml:space="preserve">Assessed using an </w:t>
      </w:r>
      <w:r w:rsidR="00335AE0" w:rsidRPr="00823152">
        <w:rPr>
          <w:rFonts w:ascii="Arial" w:hAnsi="Arial" w:cs="Arial"/>
          <w:sz w:val="20"/>
          <w:szCs w:val="20"/>
        </w:rPr>
        <w:t>11-point pain intensity numerical rating scale from 0</w:t>
      </w:r>
      <w:r w:rsidR="00F5739F">
        <w:rPr>
          <w:rFonts w:ascii="Arial" w:hAnsi="Arial" w:cs="Arial"/>
          <w:sz w:val="20"/>
          <w:szCs w:val="20"/>
        </w:rPr>
        <w:t>,</w:t>
      </w:r>
      <w:r w:rsidR="00335AE0" w:rsidRPr="00823152">
        <w:rPr>
          <w:rFonts w:ascii="Arial" w:hAnsi="Arial" w:cs="Arial"/>
          <w:sz w:val="20"/>
          <w:szCs w:val="20"/>
        </w:rPr>
        <w:t xml:space="preserve"> indicating no pain</w:t>
      </w:r>
      <w:r w:rsidR="00F5739F">
        <w:rPr>
          <w:rFonts w:ascii="Arial" w:hAnsi="Arial" w:cs="Arial"/>
          <w:sz w:val="20"/>
          <w:szCs w:val="20"/>
        </w:rPr>
        <w:t>,</w:t>
      </w:r>
      <w:r w:rsidR="00335AE0" w:rsidRPr="00823152">
        <w:rPr>
          <w:rFonts w:ascii="Arial" w:hAnsi="Arial" w:cs="Arial"/>
          <w:sz w:val="20"/>
          <w:szCs w:val="20"/>
        </w:rPr>
        <w:t xml:space="preserve"> to 10</w:t>
      </w:r>
      <w:r w:rsidR="00F5739F">
        <w:rPr>
          <w:rFonts w:ascii="Arial" w:hAnsi="Arial" w:cs="Arial"/>
          <w:sz w:val="20"/>
          <w:szCs w:val="20"/>
        </w:rPr>
        <w:t>,</w:t>
      </w:r>
      <w:r w:rsidR="00335AE0" w:rsidRPr="00823152">
        <w:rPr>
          <w:rFonts w:ascii="Arial" w:hAnsi="Arial" w:cs="Arial"/>
          <w:sz w:val="20"/>
          <w:szCs w:val="20"/>
        </w:rPr>
        <w:t xml:space="preserve"> indicating worst ever</w:t>
      </w:r>
    </w:p>
    <w:p w14:paraId="79B091D3" w14:textId="014A38E7" w:rsidR="00901155" w:rsidRPr="00901155" w:rsidRDefault="00901155" w:rsidP="00901155">
      <w:pPr>
        <w:widowControl w:val="0"/>
        <w:autoSpaceDE w:val="0"/>
        <w:autoSpaceDN w:val="0"/>
        <w:adjustRightInd w:val="0"/>
        <w:spacing w:line="240" w:lineRule="auto"/>
        <w:ind w:leftChars="-100" w:left="-24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¶</w:t>
      </w:r>
      <w:r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ja-JP"/>
        </w:rPr>
        <w:t>D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eastAsia="ja-JP"/>
        </w:rPr>
        <w:t>efined as the relative bladder luminal surface area of Hunner lesions at surgery (ref.</w:t>
      </w:r>
      <w:r w:rsidRPr="00CE1C08">
        <w:rPr>
          <w:rFonts w:ascii="Arial" w:hAnsi="Arial" w:cs="Arial"/>
          <w:color w:val="FF0000"/>
          <w:sz w:val="20"/>
          <w:szCs w:val="20"/>
          <w:shd w:val="clear" w:color="auto" w:fill="FFFFFF"/>
          <w:lang w:eastAsia="ja-JP"/>
        </w:rPr>
        <w:t xml:space="preserve"> </w:t>
      </w:r>
      <w:r w:rsidR="003E04C4" w:rsidRPr="00CE1C08">
        <w:rPr>
          <w:rFonts w:ascii="Arial" w:hAnsi="Arial" w:cs="Arial"/>
          <w:color w:val="FF0000"/>
          <w:sz w:val="20"/>
          <w:szCs w:val="20"/>
          <w:shd w:val="clear" w:color="auto" w:fill="FFFFFF"/>
          <w:lang w:eastAsia="ja-JP"/>
        </w:rPr>
        <w:t>2</w:t>
      </w:r>
      <w:r w:rsidR="00CE1C08" w:rsidRPr="00CE1C08">
        <w:rPr>
          <w:rFonts w:ascii="Arial" w:hAnsi="Arial" w:cs="Arial"/>
          <w:color w:val="FF0000"/>
          <w:sz w:val="20"/>
          <w:szCs w:val="20"/>
          <w:shd w:val="clear" w:color="auto" w:fill="FFFFFF"/>
          <w:lang w:eastAsia="ja-JP"/>
        </w:rPr>
        <w:t>5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eastAsia="ja-JP"/>
        </w:rPr>
        <w:t>)</w:t>
      </w:r>
    </w:p>
    <w:p w14:paraId="5B57760D" w14:textId="7F654920" w:rsidR="003415A9" w:rsidRDefault="003415A9" w:rsidP="003415A9">
      <w:pPr>
        <w:spacing w:line="240" w:lineRule="auto"/>
        <w:ind w:leftChars="-100" w:left="-240"/>
        <w:rPr>
          <w:rFonts w:ascii="Arial" w:eastAsia="ＭＳ Ｐゴシック" w:hAnsi="Arial" w:cs="Arial"/>
          <w:kern w:val="0"/>
          <w:sz w:val="20"/>
          <w:szCs w:val="20"/>
          <w:lang w:eastAsia="ja-JP"/>
        </w:rPr>
      </w:pPr>
      <w:r w:rsidRPr="00A803F0">
        <w:rPr>
          <w:rFonts w:ascii="Arial" w:eastAsia="ＭＳ Ｐゴシック" w:hAnsi="Arial" w:cs="Arial"/>
          <w:kern w:val="0"/>
          <w:sz w:val="20"/>
          <w:szCs w:val="20"/>
          <w:lang w:eastAsia="ja-JP"/>
        </w:rPr>
        <w:t>*</w:t>
      </w:r>
      <w:r>
        <w:rPr>
          <w:rFonts w:ascii="Arial" w:eastAsia="ＭＳ Ｐゴシック" w:hAnsi="Arial" w:cs="Arial"/>
          <w:kern w:val="0"/>
          <w:sz w:val="20"/>
          <w:szCs w:val="20"/>
          <w:lang w:eastAsia="ja-JP"/>
        </w:rPr>
        <w:t xml:space="preserve"> </w:t>
      </w:r>
      <w:r w:rsidRPr="00A803F0">
        <w:rPr>
          <w:rFonts w:ascii="Arial" w:eastAsia="ＭＳ Ｐゴシック" w:hAnsi="Arial" w:cs="Arial"/>
          <w:i/>
          <w:iCs/>
          <w:kern w:val="0"/>
          <w:sz w:val="20"/>
          <w:szCs w:val="20"/>
          <w:lang w:eastAsia="ja-JP"/>
        </w:rPr>
        <w:t>P</w:t>
      </w:r>
      <w:r>
        <w:rPr>
          <w:rFonts w:ascii="Arial" w:eastAsia="ＭＳ Ｐゴシック" w:hAnsi="Arial" w:cs="Arial"/>
          <w:kern w:val="0"/>
          <w:sz w:val="20"/>
          <w:szCs w:val="20"/>
          <w:lang w:eastAsia="ja-JP"/>
        </w:rPr>
        <w:t>&lt;0.05</w:t>
      </w:r>
      <w:r w:rsidR="00A36277">
        <w:rPr>
          <w:rFonts w:ascii="Arial" w:eastAsia="ＭＳ Ｐゴシック" w:hAnsi="Arial" w:cs="Arial"/>
          <w:kern w:val="0"/>
          <w:sz w:val="20"/>
          <w:szCs w:val="20"/>
          <w:lang w:eastAsia="ja-JP"/>
        </w:rPr>
        <w:t>, statistically significant</w:t>
      </w:r>
    </w:p>
    <w:p w14:paraId="50DE92C0" w14:textId="05B0B222" w:rsidR="008F18C7" w:rsidRDefault="008F18C7" w:rsidP="003415A9">
      <w:pPr>
        <w:spacing w:line="240" w:lineRule="auto"/>
        <w:ind w:leftChars="-100" w:left="-240"/>
        <w:rPr>
          <w:rFonts w:ascii="Arial" w:eastAsia="ＭＳ Ｐゴシック" w:hAnsi="Arial" w:cs="Arial"/>
          <w:kern w:val="0"/>
          <w:sz w:val="20"/>
          <w:szCs w:val="20"/>
          <w:lang w:eastAsia="ja-JP"/>
        </w:rPr>
      </w:pPr>
    </w:p>
    <w:p w14:paraId="66AE88C8" w14:textId="50C256F8" w:rsidR="008F18C7" w:rsidRDefault="008F18C7" w:rsidP="003415A9">
      <w:pPr>
        <w:spacing w:line="240" w:lineRule="auto"/>
        <w:ind w:leftChars="-100" w:left="-240"/>
        <w:rPr>
          <w:rFonts w:ascii="Arial" w:eastAsia="ＭＳ Ｐゴシック" w:hAnsi="Arial" w:cs="Arial"/>
          <w:kern w:val="0"/>
          <w:sz w:val="20"/>
          <w:szCs w:val="20"/>
          <w:lang w:eastAsia="ja-JP"/>
        </w:rPr>
      </w:pPr>
    </w:p>
    <w:p w14:paraId="4A8F3AAA" w14:textId="73CA6C0A" w:rsidR="008F18C7" w:rsidRDefault="008F18C7" w:rsidP="003415A9">
      <w:pPr>
        <w:spacing w:line="240" w:lineRule="auto"/>
        <w:ind w:leftChars="-100" w:left="-240"/>
        <w:rPr>
          <w:rFonts w:ascii="Arial" w:eastAsia="ＭＳ Ｐゴシック" w:hAnsi="Arial" w:cs="Arial"/>
          <w:kern w:val="0"/>
          <w:sz w:val="20"/>
          <w:szCs w:val="20"/>
          <w:lang w:eastAsia="ja-JP"/>
        </w:rPr>
      </w:pPr>
    </w:p>
    <w:p w14:paraId="379FA522" w14:textId="028ED99B" w:rsidR="008F18C7" w:rsidRDefault="008F18C7" w:rsidP="003415A9">
      <w:pPr>
        <w:spacing w:line="240" w:lineRule="auto"/>
        <w:ind w:leftChars="-100" w:left="-240"/>
        <w:rPr>
          <w:rFonts w:ascii="Arial" w:eastAsia="ＭＳ Ｐゴシック" w:hAnsi="Arial" w:cs="Arial"/>
          <w:kern w:val="0"/>
          <w:sz w:val="20"/>
          <w:szCs w:val="20"/>
          <w:lang w:eastAsia="ja-JP"/>
        </w:rPr>
      </w:pPr>
    </w:p>
    <w:p w14:paraId="3D3EB107" w14:textId="291A2958" w:rsidR="008F18C7" w:rsidRDefault="008F18C7" w:rsidP="003415A9">
      <w:pPr>
        <w:spacing w:line="240" w:lineRule="auto"/>
        <w:ind w:leftChars="-100" w:left="-240"/>
        <w:rPr>
          <w:rFonts w:ascii="Arial" w:eastAsia="ＭＳ Ｐゴシック" w:hAnsi="Arial" w:cs="Arial"/>
          <w:kern w:val="0"/>
          <w:sz w:val="20"/>
          <w:szCs w:val="20"/>
          <w:lang w:eastAsia="ja-JP"/>
        </w:rPr>
      </w:pPr>
    </w:p>
    <w:p w14:paraId="7E0B49C4" w14:textId="6F25A14C" w:rsidR="008F18C7" w:rsidRDefault="008F18C7" w:rsidP="008F18C7">
      <w:pPr>
        <w:tabs>
          <w:tab w:val="left" w:pos="1353"/>
        </w:tabs>
        <w:autoSpaceDE w:val="0"/>
        <w:autoSpaceDN w:val="0"/>
        <w:adjustRightInd w:val="0"/>
        <w:spacing w:line="240" w:lineRule="auto"/>
        <w:rPr>
          <w:rFonts w:ascii="Arial" w:eastAsia="ＭＳ Ｐゴシック" w:hAnsi="Arial" w:cs="Arial"/>
          <w:i/>
          <w:color w:val="000000"/>
          <w:kern w:val="0"/>
          <w:szCs w:val="24"/>
        </w:rPr>
      </w:pPr>
      <w:r>
        <w:rPr>
          <w:rFonts w:ascii="Arial" w:hAnsi="Arial" w:cs="Arial"/>
          <w:szCs w:val="24"/>
        </w:rPr>
        <w:lastRenderedPageBreak/>
        <w:t xml:space="preserve">Supplementary </w:t>
      </w:r>
      <w:r w:rsidRPr="00913368">
        <w:rPr>
          <w:rFonts w:ascii="Arial" w:hAnsi="Arial" w:cs="Arial"/>
          <w:szCs w:val="24"/>
        </w:rPr>
        <w:t>Table</w:t>
      </w:r>
      <w:r w:rsidRPr="00913368">
        <w:rPr>
          <w:rFonts w:ascii="Arial" w:eastAsia="ＭＳ Ｐゴシック" w:hAnsi="Arial" w:cs="Arial"/>
          <w:color w:val="000000"/>
          <w:kern w:val="0"/>
          <w:szCs w:val="24"/>
        </w:rPr>
        <w:t xml:space="preserve"> </w:t>
      </w:r>
      <w:r>
        <w:rPr>
          <w:rFonts w:ascii="Arial" w:eastAsia="ＭＳ Ｐゴシック" w:hAnsi="Arial" w:cs="Arial"/>
          <w:color w:val="000000"/>
          <w:kern w:val="0"/>
          <w:szCs w:val="24"/>
        </w:rPr>
        <w:t>S</w:t>
      </w:r>
      <w:r w:rsidRPr="00913368">
        <w:rPr>
          <w:rFonts w:ascii="Arial" w:eastAsia="ＭＳ Ｐゴシック" w:hAnsi="Arial" w:cs="Arial"/>
          <w:color w:val="000000"/>
          <w:kern w:val="0"/>
          <w:szCs w:val="24"/>
        </w:rPr>
        <w:t xml:space="preserve">2. </w:t>
      </w:r>
      <w:r w:rsidRPr="00DE3FC5">
        <w:rPr>
          <w:rFonts w:ascii="Arial" w:eastAsia="ＭＳ Ｐゴシック" w:hAnsi="Arial" w:cs="Arial"/>
          <w:iCs/>
          <w:color w:val="000000"/>
          <w:kern w:val="0"/>
          <w:szCs w:val="24"/>
        </w:rPr>
        <w:t xml:space="preserve">Results of mixed-effect linear regression analyses for </w:t>
      </w:r>
      <w:r w:rsidR="00DE3FC5">
        <w:rPr>
          <w:rFonts w:ascii="Arial" w:eastAsia="ＭＳ Ｐゴシック" w:hAnsi="Arial" w:cs="Arial"/>
          <w:iCs/>
          <w:color w:val="000000"/>
          <w:kern w:val="0"/>
          <w:szCs w:val="24"/>
        </w:rPr>
        <w:t>MBC</w:t>
      </w:r>
      <w:r w:rsidRPr="00DE3FC5">
        <w:rPr>
          <w:rFonts w:ascii="Arial" w:eastAsia="ＭＳ Ｐゴシック" w:hAnsi="Arial" w:cs="Arial"/>
          <w:iCs/>
          <w:color w:val="000000"/>
          <w:kern w:val="0"/>
          <w:szCs w:val="24"/>
        </w:rPr>
        <w:t xml:space="preserve"> against clinical parameters in patients with normal MBC</w:t>
      </w:r>
      <w:r w:rsidR="003E72A0" w:rsidRPr="00DE3FC5">
        <w:rPr>
          <w:rFonts w:ascii="Arial" w:eastAsia="ＭＳ Ｐゴシック" w:hAnsi="Arial" w:cs="Arial"/>
          <w:iCs/>
          <w:color w:val="000000"/>
          <w:kern w:val="0"/>
          <w:szCs w:val="24"/>
        </w:rPr>
        <w:t xml:space="preserve"> (</w:t>
      </w:r>
      <w:r w:rsidR="00DE3FC5">
        <w:rPr>
          <w:rFonts w:ascii="Arial" w:eastAsia="ＭＳ Ｐゴシック" w:hAnsi="Arial" w:cs="Arial"/>
          <w:iCs/>
          <w:color w:val="000000"/>
          <w:kern w:val="0"/>
          <w:szCs w:val="24"/>
        </w:rPr>
        <w:t>n</w:t>
      </w:r>
      <w:r w:rsidR="003E72A0" w:rsidRPr="00DE3FC5">
        <w:rPr>
          <w:rFonts w:ascii="Arial" w:eastAsia="ＭＳ Ｐゴシック" w:hAnsi="Arial" w:cs="Arial"/>
          <w:iCs/>
          <w:color w:val="000000"/>
          <w:kern w:val="0"/>
          <w:szCs w:val="24"/>
        </w:rPr>
        <w:t xml:space="preserve"> = </w:t>
      </w:r>
      <w:r w:rsidR="0096728A" w:rsidRPr="00DE3FC5">
        <w:rPr>
          <w:rFonts w:ascii="Arial" w:eastAsia="ＭＳ Ｐゴシック" w:hAnsi="Arial" w:cs="Arial"/>
          <w:iCs/>
          <w:color w:val="000000"/>
          <w:kern w:val="0"/>
          <w:szCs w:val="24"/>
        </w:rPr>
        <w:t>75)</w:t>
      </w:r>
    </w:p>
    <w:tbl>
      <w:tblPr>
        <w:tblW w:w="5202" w:type="pct"/>
        <w:tblInd w:w="-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1"/>
        <w:gridCol w:w="2067"/>
        <w:gridCol w:w="894"/>
        <w:gridCol w:w="1990"/>
        <w:gridCol w:w="894"/>
        <w:gridCol w:w="2117"/>
        <w:gridCol w:w="910"/>
      </w:tblGrid>
      <w:tr w:rsidR="00A476FD" w:rsidRPr="00B74E2C" w14:paraId="122DA41D" w14:textId="77777777" w:rsidTr="00DE3FC5">
        <w:trPr>
          <w:trHeight w:val="300"/>
        </w:trPr>
        <w:tc>
          <w:tcPr>
            <w:tcW w:w="1760" w:type="pct"/>
            <w:vMerge w:val="restart"/>
            <w:shd w:val="clear" w:color="auto" w:fill="auto"/>
            <w:noWrap/>
            <w:vAlign w:val="center"/>
          </w:tcPr>
          <w:p w14:paraId="1219CDEE" w14:textId="77777777" w:rsidR="008F18C7" w:rsidRPr="00B74E2C" w:rsidRDefault="008F18C7" w:rsidP="00B02B35">
            <w:pPr>
              <w:spacing w:line="240" w:lineRule="auto"/>
              <w:jc w:val="both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  <w:t>Clinical parameters</w:t>
            </w:r>
          </w:p>
        </w:tc>
        <w:tc>
          <w:tcPr>
            <w:tcW w:w="1088" w:type="pct"/>
            <w:gridSpan w:val="2"/>
            <w:vAlign w:val="bottom"/>
          </w:tcPr>
          <w:p w14:paraId="02FDE254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1062" w:type="pct"/>
            <w:gridSpan w:val="2"/>
            <w:vAlign w:val="bottom"/>
          </w:tcPr>
          <w:p w14:paraId="60E07333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Model 2</w:t>
            </w:r>
          </w:p>
        </w:tc>
        <w:tc>
          <w:tcPr>
            <w:tcW w:w="1090" w:type="pct"/>
            <w:gridSpan w:val="2"/>
            <w:shd w:val="clear" w:color="auto" w:fill="auto"/>
            <w:noWrap/>
            <w:vAlign w:val="bottom"/>
          </w:tcPr>
          <w:p w14:paraId="1DB05EB2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Model 3</w:t>
            </w:r>
          </w:p>
        </w:tc>
      </w:tr>
      <w:tr w:rsidR="00A476FD" w:rsidRPr="00B74E2C" w14:paraId="1DF192D9" w14:textId="77777777" w:rsidTr="00DE3FC5">
        <w:trPr>
          <w:trHeight w:val="300"/>
        </w:trPr>
        <w:tc>
          <w:tcPr>
            <w:tcW w:w="1760" w:type="pct"/>
            <w:vMerge/>
            <w:shd w:val="clear" w:color="auto" w:fill="auto"/>
            <w:noWrap/>
            <w:vAlign w:val="bottom"/>
          </w:tcPr>
          <w:p w14:paraId="7BFDB104" w14:textId="77777777" w:rsidR="008F18C7" w:rsidRPr="00B74E2C" w:rsidRDefault="008F18C7" w:rsidP="00B02B35">
            <w:pPr>
              <w:spacing w:line="240" w:lineRule="auto"/>
              <w:jc w:val="both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vAlign w:val="bottom"/>
          </w:tcPr>
          <w:p w14:paraId="4E7CE767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 xml:space="preserve">β (95% </w:t>
            </w:r>
            <w:proofErr w:type="gramStart"/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CI)</w:t>
            </w:r>
            <w:r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†</w:t>
            </w:r>
            <w:proofErr w:type="gramEnd"/>
          </w:p>
        </w:tc>
        <w:tc>
          <w:tcPr>
            <w:tcW w:w="328" w:type="pct"/>
            <w:vAlign w:val="bottom"/>
          </w:tcPr>
          <w:p w14:paraId="28C64B7D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734" w:type="pct"/>
            <w:vAlign w:val="bottom"/>
          </w:tcPr>
          <w:p w14:paraId="5A4AB18E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β (95% CI)</w:t>
            </w:r>
          </w:p>
        </w:tc>
        <w:tc>
          <w:tcPr>
            <w:tcW w:w="328" w:type="pct"/>
            <w:vAlign w:val="bottom"/>
          </w:tcPr>
          <w:p w14:paraId="7E8A88CC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23AEEFC0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  <w:lang w:eastAsia="ja-JP"/>
              </w:rPr>
              <w:t>β (95% CI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0930531F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74E2C">
              <w:rPr>
                <w:rFonts w:ascii="Arial" w:eastAsia="ＭＳ Ｐゴシック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74E2C">
              <w:rPr>
                <w:rFonts w:ascii="Arial" w:eastAsia="ＭＳ Ｐゴシック" w:hAnsi="Arial" w:cs="Arial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476FD" w:rsidRPr="00B74E2C" w14:paraId="1D92501B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579B465A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umber of surgeries 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7AE6DB62" w14:textId="301F8E39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-4</w:t>
            </w:r>
            <w:r w:rsidR="000F0F5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9</w:t>
            </w:r>
            <w:r w:rsidR="00577C4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6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577C4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.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−3</w:t>
            </w:r>
            <w:r w:rsidR="00577C4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057B4600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&lt;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34" w:type="pct"/>
            <w:vAlign w:val="bottom"/>
          </w:tcPr>
          <w:p w14:paraId="65392A2A" w14:textId="1928A625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4C162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62.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4C162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1.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−</w:t>
            </w:r>
            <w:r w:rsidR="004C162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.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vAlign w:val="bottom"/>
          </w:tcPr>
          <w:p w14:paraId="5D1387FD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&lt;0.0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154E2FB" w14:textId="69920DBD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63.4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5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.7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948A81" w14:textId="2ABE6AAD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&lt;0.01</w:t>
            </w:r>
            <w:r w:rsidRPr="00A803F0">
              <w:rPr>
                <w:rFonts w:ascii="Arial" w:eastAsia="ＭＳ Ｐゴシック" w:hAnsi="Arial" w:cs="Arial"/>
                <w:kern w:val="0"/>
                <w:sz w:val="20"/>
                <w:szCs w:val="20"/>
                <w:lang w:eastAsia="ja-JP"/>
              </w:rPr>
              <w:t>*</w:t>
            </w:r>
          </w:p>
        </w:tc>
      </w:tr>
      <w:tr w:rsidR="00A476FD" w:rsidRPr="00B74E2C" w14:paraId="12D71732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1117DC1A" w14:textId="5D3809ED" w:rsidR="008F18C7" w:rsidRPr="00B74E2C" w:rsidRDefault="00C11345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Time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from the first surgery at each session (years)</w:t>
            </w:r>
          </w:p>
        </w:tc>
        <w:tc>
          <w:tcPr>
            <w:tcW w:w="760" w:type="pct"/>
            <w:tcBorders>
              <w:bottom w:val="nil"/>
              <w:right w:val="nil"/>
            </w:tcBorders>
          </w:tcPr>
          <w:p w14:paraId="5B637F13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</w:tcBorders>
          </w:tcPr>
          <w:p w14:paraId="130EED7F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14:paraId="3EB9E2B3" w14:textId="5E1B8174" w:rsidR="008F18C7" w:rsidRPr="00B74E2C" w:rsidRDefault="009A44D3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7.5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3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81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9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7C3AC464" w14:textId="355F96C9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4C162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58D2896" w14:textId="357721EB" w:rsidR="008F18C7" w:rsidRPr="00B74E2C" w:rsidRDefault="00A476FD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3.10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2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4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435AF0DD" w14:textId="2EFED2D1" w:rsidR="008F18C7" w:rsidRPr="00B74E2C" w:rsidRDefault="00A476FD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75</w:t>
            </w:r>
          </w:p>
        </w:tc>
      </w:tr>
      <w:tr w:rsidR="00A476FD" w:rsidRPr="00B74E2C" w14:paraId="259F7272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60A18286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ean age at symptom onset (years)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2F1932B6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74BB3666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bottom w:val="nil"/>
              <w:right w:val="nil"/>
            </w:tcBorders>
          </w:tcPr>
          <w:p w14:paraId="4D22CF6E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</w:tcBorders>
          </w:tcPr>
          <w:p w14:paraId="4B7C89D9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3C13057" w14:textId="727F8A73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3.80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85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30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2568194D" w14:textId="19BFDDD3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3</w:t>
            </w:r>
          </w:p>
        </w:tc>
      </w:tr>
      <w:tr w:rsidR="00A476FD" w:rsidRPr="00B74E2C" w14:paraId="3EBCF26C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70F64039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Sex (female)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320ACF7B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63C6766D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4FBA1E25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32235685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10BB076F" w14:textId="04741C8A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21.8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A476F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8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0273B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.9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7218DC00" w14:textId="12D22298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0273B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60</w:t>
            </w:r>
          </w:p>
        </w:tc>
      </w:tr>
      <w:tr w:rsidR="00A476FD" w:rsidRPr="00B74E2C" w14:paraId="41459215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71ACEDFA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SSI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12327A5F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358D4D61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08DE44EE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520704E6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253CC5C" w14:textId="74CF9551" w:rsidR="008F18C7" w:rsidRPr="00B74E2C" w:rsidRDefault="000273B4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5.5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20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.2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13D3D957" w14:textId="4E720C65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1</w:t>
            </w:r>
            <w:r w:rsidR="005C167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3</w:t>
            </w:r>
          </w:p>
        </w:tc>
      </w:tr>
      <w:tr w:rsidR="00A476FD" w:rsidRPr="00B74E2C" w14:paraId="025A6723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2502014D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SPI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58F8C05C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59F87E02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2D0704D8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01519E73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3385C4C" w14:textId="357C0A1A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5C167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7.55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5C167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.2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1439A422" w14:textId="2CDDDF0B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43</w:t>
            </w:r>
          </w:p>
        </w:tc>
      </w:tr>
      <w:tr w:rsidR="00A476FD" w:rsidRPr="00B74E2C" w14:paraId="1C4368BD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61335D14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Pain scale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0A86A2AC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6A1B5D79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36DDE59E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79BE9F22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20EBD929" w14:textId="680CCE15" w:rsidR="008F18C7" w:rsidRPr="00B74E2C" w:rsidRDefault="001678E4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3.32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.7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.3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12F6AC79" w14:textId="5DACA626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74</w:t>
            </w:r>
          </w:p>
        </w:tc>
      </w:tr>
      <w:tr w:rsidR="00A476FD" w:rsidRPr="00B74E2C" w14:paraId="5A88CE5B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6115D8C6" w14:textId="477CC27A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aytime</w:t>
            </w:r>
            <w:r w:rsidR="00C113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urination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frequency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1E2A1406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4F4EF9D4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23D31714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742924AB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9709C1F" w14:textId="2A8623E5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−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1.2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2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2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20222F99" w14:textId="592F5241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1</w:t>
            </w:r>
          </w:p>
        </w:tc>
      </w:tr>
      <w:tr w:rsidR="00A476FD" w:rsidRPr="00B74E2C" w14:paraId="0786BCE6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4D6167BA" w14:textId="30171FD0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Nocturia</w:t>
            </w:r>
            <w:r w:rsidR="00C1134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frequency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2CD52F47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09836F11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1248A277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078D670E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6B743EC" w14:textId="7843B7D4" w:rsidR="008F18C7" w:rsidRPr="00B74E2C" w:rsidRDefault="001678E4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8.20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.8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.1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4FB5ABA5" w14:textId="156084B6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6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5</w:t>
            </w:r>
          </w:p>
        </w:tc>
      </w:tr>
      <w:tr w:rsidR="00A476FD" w:rsidRPr="00B74E2C" w14:paraId="77658CCD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570982DE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Average voided volume (mL)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22EE6B26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2F9144E2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730C4ECA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3A37A088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31652B5" w14:textId="2078A224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74</w:t>
            </w:r>
            <w:r w:rsidR="00971F6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</w:t>
            </w:r>
            <w:r w:rsidR="00971F6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17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0A6FA04E" w14:textId="5A5495DC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29</w:t>
            </w:r>
          </w:p>
        </w:tc>
      </w:tr>
      <w:tr w:rsidR="00A476FD" w:rsidRPr="00B74E2C" w14:paraId="325023B9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0DD79BB6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ximum voided volume (mL)</w:t>
            </w:r>
          </w:p>
        </w:tc>
        <w:tc>
          <w:tcPr>
            <w:tcW w:w="760" w:type="pct"/>
            <w:tcBorders>
              <w:top w:val="nil"/>
              <w:bottom w:val="nil"/>
              <w:right w:val="nil"/>
            </w:tcBorders>
          </w:tcPr>
          <w:p w14:paraId="237D5A6E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1B02E21D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</w:tcPr>
          <w:p w14:paraId="58A93632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</w:tcPr>
          <w:p w14:paraId="6E90F6D3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A59F49D" w14:textId="09F4D82C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78E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</w:t>
            </w:r>
            <w:r w:rsidR="00971F6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6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0</w:t>
            </w:r>
            <w:r w:rsidR="00166E7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7374D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3</w:t>
            </w:r>
            <w:r w:rsidR="00971F6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 0.</w:t>
            </w:r>
            <w:r w:rsidR="007374D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6</w:t>
            </w:r>
            <w:r w:rsidR="00971F6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7809FD87" w14:textId="5132769A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0.</w:t>
            </w:r>
            <w:r w:rsidR="00166E7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97</w:t>
            </w:r>
          </w:p>
        </w:tc>
      </w:tr>
      <w:tr w:rsidR="00A476FD" w:rsidRPr="00B74E2C" w14:paraId="28193AE6" w14:textId="77777777" w:rsidTr="00DE3FC5">
        <w:trPr>
          <w:trHeight w:val="300"/>
        </w:trPr>
        <w:tc>
          <w:tcPr>
            <w:tcW w:w="1760" w:type="pct"/>
            <w:shd w:val="clear" w:color="auto" w:fill="auto"/>
            <w:noWrap/>
            <w:vAlign w:val="center"/>
          </w:tcPr>
          <w:p w14:paraId="7B44ABE3" w14:textId="77777777" w:rsidR="008F18C7" w:rsidRPr="00B74E2C" w:rsidRDefault="008F18C7" w:rsidP="00577C40">
            <w:pPr>
              <w:spacing w:line="240" w:lineRule="auto"/>
              <w:jc w:val="both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E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xtent of Hunner lesions (</w:t>
            </w:r>
            <w:proofErr w:type="gramStart"/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%)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¶</w:t>
            </w:r>
            <w:proofErr w:type="gramEnd"/>
          </w:p>
        </w:tc>
        <w:tc>
          <w:tcPr>
            <w:tcW w:w="760" w:type="pct"/>
            <w:tcBorders>
              <w:top w:val="nil"/>
              <w:right w:val="nil"/>
            </w:tcBorders>
          </w:tcPr>
          <w:p w14:paraId="1483270B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</w:tcBorders>
          </w:tcPr>
          <w:p w14:paraId="067D82FA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34" w:type="pct"/>
            <w:tcBorders>
              <w:top w:val="nil"/>
              <w:right w:val="nil"/>
            </w:tcBorders>
          </w:tcPr>
          <w:p w14:paraId="18166A38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top w:val="nil"/>
              <w:left w:val="nil"/>
            </w:tcBorders>
          </w:tcPr>
          <w:p w14:paraId="2EF59F11" w14:textId="77777777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1FE415E9" w14:textId="717C5D0C" w:rsidR="008F18C7" w:rsidRPr="00B74E2C" w:rsidRDefault="00166E76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106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 xml:space="preserve"> (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8F18C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0</w:t>
            </w:r>
            <w:r w:rsidR="008F18C7" w:rsidRPr="00B74E2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0C29511B" w14:textId="1DAB5C93" w:rsidR="008F18C7" w:rsidRPr="00B74E2C" w:rsidRDefault="008F18C7" w:rsidP="00B02B35">
            <w:pPr>
              <w:spacing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.</w:t>
            </w:r>
            <w:r w:rsidR="00166E76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lang w:eastAsia="ja-JP"/>
              </w:rPr>
              <w:t>52</w:t>
            </w:r>
          </w:p>
        </w:tc>
      </w:tr>
    </w:tbl>
    <w:p w14:paraId="6AF544F8" w14:textId="321CE725" w:rsidR="008F18C7" w:rsidRPr="00C11345" w:rsidRDefault="00C11345" w:rsidP="00C11345">
      <w:pPr>
        <w:tabs>
          <w:tab w:val="left" w:pos="1353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Cs w:val="20"/>
        </w:rPr>
      </w:pPr>
      <w:r w:rsidRPr="00913368">
        <w:rPr>
          <w:rFonts w:ascii="Arial" w:eastAsia="ＭＳ Ｐゴシック" w:hAnsi="Arial" w:cs="Arial"/>
          <w:kern w:val="0"/>
          <w:sz w:val="20"/>
          <w:szCs w:val="20"/>
        </w:rPr>
        <w:t>CI: confidence interval (95%)</w:t>
      </w:r>
      <w:r>
        <w:rPr>
          <w:rFonts w:ascii="Arial" w:hAnsi="Arial" w:cs="Arial"/>
          <w:szCs w:val="20"/>
        </w:rPr>
        <w:t xml:space="preserve">, </w:t>
      </w:r>
      <w:r w:rsidR="00DE3FC5">
        <w:rPr>
          <w:rFonts w:ascii="Arial" w:hAnsi="Arial" w:cs="Arial"/>
          <w:sz w:val="20"/>
          <w:szCs w:val="20"/>
        </w:rPr>
        <w:t xml:space="preserve">MBC: maximum bladder capacity, </w:t>
      </w:r>
      <w:r w:rsidR="008F18C7">
        <w:rPr>
          <w:rFonts w:ascii="Arial" w:eastAsia="ＭＳ Ｐゴシック" w:hAnsi="Arial" w:cs="Arial"/>
          <w:color w:val="000000"/>
          <w:kern w:val="0"/>
          <w:sz w:val="20"/>
          <w:szCs w:val="20"/>
        </w:rPr>
        <w:t>OSSI/OSPI: O’Leary</w:t>
      </w:r>
      <w:r>
        <w:rPr>
          <w:rFonts w:eastAsia="ＭＳ Ｐゴシック"/>
          <w:color w:val="000000"/>
          <w:kern w:val="0"/>
          <w:sz w:val="20"/>
          <w:szCs w:val="20"/>
        </w:rPr>
        <w:t>-</w:t>
      </w:r>
      <w:r w:rsidR="008F18C7">
        <w:rPr>
          <w:rFonts w:ascii="Arial" w:eastAsia="ＭＳ Ｐゴシック" w:hAnsi="Arial" w:cs="Arial"/>
          <w:color w:val="000000"/>
          <w:kern w:val="0"/>
          <w:sz w:val="20"/>
          <w:szCs w:val="20"/>
        </w:rPr>
        <w:t>Sant symptom index and problem index</w:t>
      </w:r>
    </w:p>
    <w:p w14:paraId="5E63DFDE" w14:textId="428E734D" w:rsidR="008F18C7" w:rsidRDefault="008F18C7" w:rsidP="008F18C7">
      <w:pPr>
        <w:tabs>
          <w:tab w:val="left" w:pos="1353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Cs w:val="20"/>
        </w:rPr>
      </w:pPr>
      <w:r>
        <w:rPr>
          <w:rFonts w:ascii="Arial" w:eastAsia="ＭＳ Ｐゴシック" w:hAnsi="Arial" w:cs="Arial"/>
          <w:bCs/>
          <w:color w:val="000000"/>
          <w:kern w:val="0"/>
          <w:sz w:val="20"/>
          <w:szCs w:val="20"/>
          <w:lang w:eastAsia="ja-JP"/>
        </w:rPr>
        <w:t>†</w:t>
      </w:r>
      <w:r w:rsidRPr="00F970D7">
        <w:rPr>
          <w:rFonts w:ascii="Arial" w:eastAsia="ＭＳ Ｐゴシック" w:hAnsi="Arial" w:cs="Arial"/>
          <w:bCs/>
          <w:color w:val="000000"/>
          <w:kern w:val="0"/>
          <w:sz w:val="20"/>
          <w:szCs w:val="20"/>
          <w:lang w:eastAsia="ja-JP"/>
        </w:rPr>
        <w:t>β</w:t>
      </w:r>
      <w:r>
        <w:rPr>
          <w:rFonts w:ascii="Arial" w:eastAsia="ＭＳ Ｐゴシック" w:hAnsi="Arial" w:cs="Arial"/>
          <w:bCs/>
          <w:color w:val="000000"/>
          <w:kern w:val="0"/>
          <w:sz w:val="20"/>
          <w:szCs w:val="20"/>
          <w:lang w:eastAsia="ja-JP"/>
        </w:rPr>
        <w:t xml:space="preserve">: regression coefficient </w:t>
      </w:r>
    </w:p>
    <w:p w14:paraId="38903891" w14:textId="0B892BF6" w:rsidR="008F18C7" w:rsidRPr="00F970D7" w:rsidRDefault="008F18C7" w:rsidP="008F18C7">
      <w:pPr>
        <w:tabs>
          <w:tab w:val="left" w:pos="1353"/>
        </w:tabs>
        <w:autoSpaceDE w:val="0"/>
        <w:autoSpaceDN w:val="0"/>
        <w:adjustRightInd w:val="0"/>
        <w:spacing w:line="240" w:lineRule="auto"/>
        <w:rPr>
          <w:rFonts w:ascii="Arial" w:hAnsi="Arial" w:cs="Arial"/>
          <w:szCs w:val="20"/>
        </w:rPr>
      </w:pPr>
      <w:r>
        <w:rPr>
          <w:rFonts w:ascii="ＭＳ Ｐゴシック" w:eastAsia="ＭＳ Ｐゴシック" w:hAnsi="ＭＳ Ｐゴシック" w:cs="Arial" w:hint="eastAsia"/>
          <w:kern w:val="0"/>
          <w:sz w:val="20"/>
          <w:szCs w:val="20"/>
        </w:rPr>
        <w:t>‡</w:t>
      </w:r>
      <w:r>
        <w:rPr>
          <w:rFonts w:ascii="Arial" w:hAnsi="Arial" w:cs="Arial"/>
          <w:sz w:val="20"/>
          <w:szCs w:val="20"/>
        </w:rPr>
        <w:t xml:space="preserve">Assessed using an </w:t>
      </w:r>
      <w:r w:rsidRPr="00823152">
        <w:rPr>
          <w:rFonts w:ascii="Arial" w:hAnsi="Arial" w:cs="Arial"/>
          <w:sz w:val="20"/>
          <w:szCs w:val="20"/>
        </w:rPr>
        <w:t>11-point pain intensity numerical rating scale from 0</w:t>
      </w:r>
      <w:r w:rsidR="00F5739F">
        <w:rPr>
          <w:rFonts w:ascii="Arial" w:hAnsi="Arial" w:cs="Arial"/>
          <w:sz w:val="20"/>
          <w:szCs w:val="20"/>
        </w:rPr>
        <w:t>,</w:t>
      </w:r>
      <w:r w:rsidRPr="00823152">
        <w:rPr>
          <w:rFonts w:ascii="Arial" w:hAnsi="Arial" w:cs="Arial"/>
          <w:sz w:val="20"/>
          <w:szCs w:val="20"/>
        </w:rPr>
        <w:t xml:space="preserve"> indicating no pain</w:t>
      </w:r>
      <w:r w:rsidR="00F5739F">
        <w:rPr>
          <w:rFonts w:ascii="Arial" w:hAnsi="Arial" w:cs="Arial"/>
          <w:sz w:val="20"/>
          <w:szCs w:val="20"/>
        </w:rPr>
        <w:t>,</w:t>
      </w:r>
      <w:r w:rsidRPr="00823152">
        <w:rPr>
          <w:rFonts w:ascii="Arial" w:hAnsi="Arial" w:cs="Arial"/>
          <w:sz w:val="20"/>
          <w:szCs w:val="20"/>
        </w:rPr>
        <w:t xml:space="preserve"> to 10</w:t>
      </w:r>
      <w:r w:rsidR="00F5739F">
        <w:rPr>
          <w:rFonts w:ascii="Arial" w:hAnsi="Arial" w:cs="Arial"/>
          <w:sz w:val="20"/>
          <w:szCs w:val="20"/>
        </w:rPr>
        <w:t>,</w:t>
      </w:r>
      <w:r w:rsidRPr="00823152">
        <w:rPr>
          <w:rFonts w:ascii="Arial" w:hAnsi="Arial" w:cs="Arial"/>
          <w:sz w:val="20"/>
          <w:szCs w:val="20"/>
        </w:rPr>
        <w:t xml:space="preserve"> indicating worst </w:t>
      </w:r>
      <w:r w:rsidR="00F5739F">
        <w:rPr>
          <w:rFonts w:ascii="Arial" w:hAnsi="Arial" w:cs="Arial"/>
          <w:sz w:val="20"/>
          <w:szCs w:val="20"/>
        </w:rPr>
        <w:t xml:space="preserve">pain </w:t>
      </w:r>
      <w:r w:rsidRPr="00823152">
        <w:rPr>
          <w:rFonts w:ascii="Arial" w:hAnsi="Arial" w:cs="Arial"/>
          <w:sz w:val="20"/>
          <w:szCs w:val="20"/>
        </w:rPr>
        <w:t>ever</w:t>
      </w:r>
    </w:p>
    <w:p w14:paraId="0FD6E241" w14:textId="19EA429B" w:rsidR="008F18C7" w:rsidRPr="00913368" w:rsidRDefault="008F18C7" w:rsidP="008F18C7">
      <w:pPr>
        <w:spacing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eastAsia="ja-JP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¶</w:t>
      </w:r>
      <w:r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ja-JP"/>
        </w:rPr>
        <w:t>D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eastAsia="ja-JP"/>
        </w:rPr>
        <w:t xml:space="preserve">efined as the relative bladder luminal surface area of Hunner lesions at surgery (ref. </w:t>
      </w:r>
      <w:r w:rsidR="003E04C4" w:rsidRPr="00CE1C08">
        <w:rPr>
          <w:rFonts w:ascii="Arial" w:hAnsi="Arial" w:cs="Arial"/>
          <w:color w:val="FF0000"/>
          <w:sz w:val="20"/>
          <w:szCs w:val="20"/>
          <w:shd w:val="clear" w:color="auto" w:fill="FFFFFF"/>
          <w:lang w:eastAsia="ja-JP"/>
        </w:rPr>
        <w:t>2</w:t>
      </w:r>
      <w:r w:rsidR="00CE1C08" w:rsidRPr="00CE1C08">
        <w:rPr>
          <w:rFonts w:ascii="Arial" w:hAnsi="Arial" w:cs="Arial"/>
          <w:color w:val="FF0000"/>
          <w:sz w:val="20"/>
          <w:szCs w:val="20"/>
          <w:shd w:val="clear" w:color="auto" w:fill="FFFFFF"/>
          <w:lang w:eastAsia="ja-JP"/>
        </w:rPr>
        <w:t>5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eastAsia="ja-JP"/>
        </w:rPr>
        <w:t>)</w:t>
      </w:r>
    </w:p>
    <w:p w14:paraId="41B28758" w14:textId="77777777" w:rsidR="008F18C7" w:rsidRDefault="008F18C7" w:rsidP="008F18C7">
      <w:pPr>
        <w:spacing w:line="240" w:lineRule="auto"/>
        <w:rPr>
          <w:rFonts w:ascii="Arial" w:hAnsi="Arial" w:cs="Arial"/>
          <w:sz w:val="20"/>
          <w:szCs w:val="20"/>
        </w:rPr>
      </w:pPr>
      <w:r w:rsidRPr="00A803F0">
        <w:rPr>
          <w:rFonts w:ascii="Arial" w:eastAsia="ＭＳ Ｐゴシック" w:hAnsi="Arial" w:cs="Arial"/>
          <w:kern w:val="0"/>
          <w:sz w:val="20"/>
          <w:szCs w:val="20"/>
          <w:lang w:eastAsia="ja-JP"/>
        </w:rPr>
        <w:t>*</w:t>
      </w:r>
      <w:r>
        <w:rPr>
          <w:rFonts w:ascii="Arial" w:eastAsia="ＭＳ Ｐゴシック" w:hAnsi="Arial" w:cs="Arial"/>
          <w:kern w:val="0"/>
          <w:sz w:val="20"/>
          <w:szCs w:val="20"/>
          <w:lang w:eastAsia="ja-JP"/>
        </w:rPr>
        <w:t xml:space="preserve"> </w:t>
      </w:r>
      <w:r w:rsidRPr="00A803F0">
        <w:rPr>
          <w:rFonts w:ascii="Arial" w:eastAsia="ＭＳ Ｐゴシック" w:hAnsi="Arial" w:cs="Arial"/>
          <w:i/>
          <w:iCs/>
          <w:kern w:val="0"/>
          <w:sz w:val="20"/>
          <w:szCs w:val="20"/>
          <w:lang w:eastAsia="ja-JP"/>
        </w:rPr>
        <w:t>P</w:t>
      </w:r>
      <w:r>
        <w:rPr>
          <w:rFonts w:ascii="Arial" w:eastAsia="ＭＳ Ｐゴシック" w:hAnsi="Arial" w:cs="Arial"/>
          <w:kern w:val="0"/>
          <w:sz w:val="20"/>
          <w:szCs w:val="20"/>
          <w:lang w:eastAsia="ja-JP"/>
        </w:rPr>
        <w:t>&lt;0.05, statistically significant</w:t>
      </w:r>
    </w:p>
    <w:p w14:paraId="6BB0F09B" w14:textId="77777777" w:rsidR="008F18C7" w:rsidRDefault="008F18C7" w:rsidP="003415A9">
      <w:pPr>
        <w:spacing w:line="240" w:lineRule="auto"/>
        <w:ind w:leftChars="-100" w:left="-240"/>
        <w:rPr>
          <w:rFonts w:ascii="Arial" w:hAnsi="Arial" w:cs="Arial"/>
          <w:sz w:val="20"/>
          <w:szCs w:val="20"/>
        </w:rPr>
      </w:pPr>
    </w:p>
    <w:p w14:paraId="4558C097" w14:textId="7B42350D" w:rsidR="007D315A" w:rsidRDefault="007D315A"/>
    <w:p w14:paraId="35FA34E6" w14:textId="5ACC3B16" w:rsidR="00A50DCF" w:rsidRDefault="00A50DCF"/>
    <w:p w14:paraId="2F051181" w14:textId="77777777" w:rsidR="00195053" w:rsidRPr="00913368" w:rsidRDefault="00195053"/>
    <w:sectPr w:rsidR="00195053" w:rsidRPr="00913368" w:rsidSect="0028118C">
      <w:pgSz w:w="16838" w:h="11906" w:orient="landscape" w:code="9"/>
      <w:pgMar w:top="1701" w:right="1985" w:bottom="1701" w:left="1701" w:header="851" w:footer="992" w:gutter="0"/>
      <w:cols w:space="425"/>
      <w:docGrid w:type="lines" w:linePitch="536" w:charSpace="493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3D76D" w14:textId="77777777" w:rsidR="00CF03DE" w:rsidRDefault="00CF03DE">
      <w:pPr>
        <w:spacing w:line="240" w:lineRule="auto"/>
      </w:pPr>
      <w:r>
        <w:separator/>
      </w:r>
    </w:p>
  </w:endnote>
  <w:endnote w:type="continuationSeparator" w:id="0">
    <w:p w14:paraId="4D1A7026" w14:textId="77777777" w:rsidR="00CF03DE" w:rsidRDefault="00CF03DE">
      <w:pPr>
        <w:spacing w:line="240" w:lineRule="auto"/>
      </w:pPr>
      <w:r>
        <w:continuationSeparator/>
      </w:r>
    </w:p>
  </w:endnote>
  <w:endnote w:type="continuationNotice" w:id="1">
    <w:p w14:paraId="52DE791E" w14:textId="77777777" w:rsidR="00CF03DE" w:rsidRDefault="00CF03D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8A3B4" w14:textId="77777777" w:rsidR="00CF03DE" w:rsidRDefault="00CF03DE">
      <w:pPr>
        <w:spacing w:line="240" w:lineRule="auto"/>
      </w:pPr>
      <w:r>
        <w:separator/>
      </w:r>
    </w:p>
  </w:footnote>
  <w:footnote w:type="continuationSeparator" w:id="0">
    <w:p w14:paraId="1E657155" w14:textId="77777777" w:rsidR="00CF03DE" w:rsidRDefault="00CF03DE">
      <w:pPr>
        <w:spacing w:line="240" w:lineRule="auto"/>
      </w:pPr>
      <w:r>
        <w:continuationSeparator/>
      </w:r>
    </w:p>
  </w:footnote>
  <w:footnote w:type="continuationNotice" w:id="1">
    <w:p w14:paraId="4CDF68A6" w14:textId="77777777" w:rsidR="00CF03DE" w:rsidRDefault="00CF03D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195073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10C257A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19643857"/>
    <w:multiLevelType w:val="hybridMultilevel"/>
    <w:tmpl w:val="2B6A0D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C162EA0"/>
    <w:multiLevelType w:val="hybridMultilevel"/>
    <w:tmpl w:val="776CC8F4"/>
    <w:lvl w:ilvl="0" w:tplc="E0BC33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9829E3"/>
    <w:multiLevelType w:val="hybridMultilevel"/>
    <w:tmpl w:val="05ACDF1C"/>
    <w:lvl w:ilvl="0" w:tplc="CECE6A8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21F42DD"/>
    <w:multiLevelType w:val="hybridMultilevel"/>
    <w:tmpl w:val="81A2818C"/>
    <w:lvl w:ilvl="0" w:tplc="A76A18F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28E5"/>
    <w:rsid w:val="000004D9"/>
    <w:rsid w:val="000045EF"/>
    <w:rsid w:val="00006503"/>
    <w:rsid w:val="00006CA4"/>
    <w:rsid w:val="00012C3E"/>
    <w:rsid w:val="00013CAD"/>
    <w:rsid w:val="000167E8"/>
    <w:rsid w:val="00021042"/>
    <w:rsid w:val="000239F6"/>
    <w:rsid w:val="000273B4"/>
    <w:rsid w:val="0003514E"/>
    <w:rsid w:val="00046F9B"/>
    <w:rsid w:val="00054DDD"/>
    <w:rsid w:val="000568E5"/>
    <w:rsid w:val="00073953"/>
    <w:rsid w:val="00087865"/>
    <w:rsid w:val="000A0F4B"/>
    <w:rsid w:val="000A7075"/>
    <w:rsid w:val="000A763B"/>
    <w:rsid w:val="000B7463"/>
    <w:rsid w:val="000D0FCE"/>
    <w:rsid w:val="000D1AA4"/>
    <w:rsid w:val="000E0414"/>
    <w:rsid w:val="000F0F5C"/>
    <w:rsid w:val="000F2651"/>
    <w:rsid w:val="00103B60"/>
    <w:rsid w:val="00106BFF"/>
    <w:rsid w:val="0010725D"/>
    <w:rsid w:val="0011105E"/>
    <w:rsid w:val="00111BBC"/>
    <w:rsid w:val="001129F0"/>
    <w:rsid w:val="001211A4"/>
    <w:rsid w:val="001232CC"/>
    <w:rsid w:val="0013261D"/>
    <w:rsid w:val="00133D70"/>
    <w:rsid w:val="001356DE"/>
    <w:rsid w:val="0014463F"/>
    <w:rsid w:val="001529FC"/>
    <w:rsid w:val="0015403E"/>
    <w:rsid w:val="00154ED9"/>
    <w:rsid w:val="0015509A"/>
    <w:rsid w:val="00157C0C"/>
    <w:rsid w:val="00161F80"/>
    <w:rsid w:val="00166E76"/>
    <w:rsid w:val="001678E4"/>
    <w:rsid w:val="001707F2"/>
    <w:rsid w:val="00176B18"/>
    <w:rsid w:val="001828C6"/>
    <w:rsid w:val="0018492F"/>
    <w:rsid w:val="00194DC8"/>
    <w:rsid w:val="00195053"/>
    <w:rsid w:val="001963AC"/>
    <w:rsid w:val="001A475E"/>
    <w:rsid w:val="001B0A10"/>
    <w:rsid w:val="001B3AD0"/>
    <w:rsid w:val="001D0264"/>
    <w:rsid w:val="001D1910"/>
    <w:rsid w:val="001D6904"/>
    <w:rsid w:val="001E60E4"/>
    <w:rsid w:val="001F72F7"/>
    <w:rsid w:val="001F780D"/>
    <w:rsid w:val="00204C27"/>
    <w:rsid w:val="00206F98"/>
    <w:rsid w:val="0021203C"/>
    <w:rsid w:val="00213E19"/>
    <w:rsid w:val="00215E0E"/>
    <w:rsid w:val="0021681C"/>
    <w:rsid w:val="00223DBB"/>
    <w:rsid w:val="002259E8"/>
    <w:rsid w:val="002338F6"/>
    <w:rsid w:val="002355BC"/>
    <w:rsid w:val="00237AAA"/>
    <w:rsid w:val="002453D6"/>
    <w:rsid w:val="00245F02"/>
    <w:rsid w:val="0024647E"/>
    <w:rsid w:val="002504CD"/>
    <w:rsid w:val="00252015"/>
    <w:rsid w:val="0025254D"/>
    <w:rsid w:val="00253C03"/>
    <w:rsid w:val="002540FE"/>
    <w:rsid w:val="002641BF"/>
    <w:rsid w:val="00266AA1"/>
    <w:rsid w:val="0027221C"/>
    <w:rsid w:val="0028118C"/>
    <w:rsid w:val="00281AF5"/>
    <w:rsid w:val="002863A4"/>
    <w:rsid w:val="00293AB0"/>
    <w:rsid w:val="00295DED"/>
    <w:rsid w:val="002A20F2"/>
    <w:rsid w:val="002C032F"/>
    <w:rsid w:val="002D0A33"/>
    <w:rsid w:val="002D3A75"/>
    <w:rsid w:val="002D494C"/>
    <w:rsid w:val="002D527C"/>
    <w:rsid w:val="002D6BFB"/>
    <w:rsid w:val="002E38D5"/>
    <w:rsid w:val="002E4107"/>
    <w:rsid w:val="002E45E6"/>
    <w:rsid w:val="002E6567"/>
    <w:rsid w:val="002F49B5"/>
    <w:rsid w:val="003029B8"/>
    <w:rsid w:val="00316C55"/>
    <w:rsid w:val="00320925"/>
    <w:rsid w:val="00326002"/>
    <w:rsid w:val="00331D11"/>
    <w:rsid w:val="00335AE0"/>
    <w:rsid w:val="003415A9"/>
    <w:rsid w:val="00342267"/>
    <w:rsid w:val="00347A08"/>
    <w:rsid w:val="003522F0"/>
    <w:rsid w:val="00360C24"/>
    <w:rsid w:val="00365C24"/>
    <w:rsid w:val="00366208"/>
    <w:rsid w:val="003728E5"/>
    <w:rsid w:val="00380532"/>
    <w:rsid w:val="0038154F"/>
    <w:rsid w:val="00382DD5"/>
    <w:rsid w:val="003A4D2D"/>
    <w:rsid w:val="003A6B93"/>
    <w:rsid w:val="003B03BB"/>
    <w:rsid w:val="003B0F1C"/>
    <w:rsid w:val="003B2EF0"/>
    <w:rsid w:val="003D176A"/>
    <w:rsid w:val="003E04C4"/>
    <w:rsid w:val="003E72A0"/>
    <w:rsid w:val="003F23BC"/>
    <w:rsid w:val="004001EF"/>
    <w:rsid w:val="00403982"/>
    <w:rsid w:val="00406B34"/>
    <w:rsid w:val="004148FC"/>
    <w:rsid w:val="0043407A"/>
    <w:rsid w:val="004341A4"/>
    <w:rsid w:val="00435FF7"/>
    <w:rsid w:val="00436437"/>
    <w:rsid w:val="00443802"/>
    <w:rsid w:val="0044640F"/>
    <w:rsid w:val="00453902"/>
    <w:rsid w:val="004609FA"/>
    <w:rsid w:val="004629C0"/>
    <w:rsid w:val="00462EB9"/>
    <w:rsid w:val="0046301E"/>
    <w:rsid w:val="004756D5"/>
    <w:rsid w:val="00477B42"/>
    <w:rsid w:val="00480725"/>
    <w:rsid w:val="00484149"/>
    <w:rsid w:val="00486AA0"/>
    <w:rsid w:val="004906A3"/>
    <w:rsid w:val="00497289"/>
    <w:rsid w:val="004A003C"/>
    <w:rsid w:val="004A288D"/>
    <w:rsid w:val="004C035B"/>
    <w:rsid w:val="004C057B"/>
    <w:rsid w:val="004C162B"/>
    <w:rsid w:val="004C3181"/>
    <w:rsid w:val="004C3D76"/>
    <w:rsid w:val="004C762A"/>
    <w:rsid w:val="004D1C96"/>
    <w:rsid w:val="004D49AD"/>
    <w:rsid w:val="004D5302"/>
    <w:rsid w:val="004D576F"/>
    <w:rsid w:val="004E170D"/>
    <w:rsid w:val="004E74F6"/>
    <w:rsid w:val="004F6AC4"/>
    <w:rsid w:val="0050763A"/>
    <w:rsid w:val="00513C2F"/>
    <w:rsid w:val="005267CD"/>
    <w:rsid w:val="005308C3"/>
    <w:rsid w:val="005321DB"/>
    <w:rsid w:val="0053226A"/>
    <w:rsid w:val="005325B3"/>
    <w:rsid w:val="00533B08"/>
    <w:rsid w:val="00534274"/>
    <w:rsid w:val="005420A7"/>
    <w:rsid w:val="00542D48"/>
    <w:rsid w:val="00542EDB"/>
    <w:rsid w:val="00544559"/>
    <w:rsid w:val="00557DA3"/>
    <w:rsid w:val="00561F63"/>
    <w:rsid w:val="00563BC5"/>
    <w:rsid w:val="00567ADC"/>
    <w:rsid w:val="00572EC1"/>
    <w:rsid w:val="005754F2"/>
    <w:rsid w:val="00576F03"/>
    <w:rsid w:val="00577C40"/>
    <w:rsid w:val="00593942"/>
    <w:rsid w:val="005B014E"/>
    <w:rsid w:val="005B0F35"/>
    <w:rsid w:val="005B1B8A"/>
    <w:rsid w:val="005C1673"/>
    <w:rsid w:val="005C7557"/>
    <w:rsid w:val="005C7C76"/>
    <w:rsid w:val="005D47ED"/>
    <w:rsid w:val="005E2DB9"/>
    <w:rsid w:val="005F194D"/>
    <w:rsid w:val="005F25B9"/>
    <w:rsid w:val="005F34A4"/>
    <w:rsid w:val="005F68F0"/>
    <w:rsid w:val="0061157A"/>
    <w:rsid w:val="0061455A"/>
    <w:rsid w:val="00617D8A"/>
    <w:rsid w:val="00625A50"/>
    <w:rsid w:val="0063028F"/>
    <w:rsid w:val="00631C29"/>
    <w:rsid w:val="006367D5"/>
    <w:rsid w:val="0064298E"/>
    <w:rsid w:val="00645224"/>
    <w:rsid w:val="006503D3"/>
    <w:rsid w:val="00656FC9"/>
    <w:rsid w:val="00666729"/>
    <w:rsid w:val="00673299"/>
    <w:rsid w:val="006771C8"/>
    <w:rsid w:val="00690508"/>
    <w:rsid w:val="00694584"/>
    <w:rsid w:val="00697652"/>
    <w:rsid w:val="006A1EB8"/>
    <w:rsid w:val="006D7184"/>
    <w:rsid w:val="006D7C42"/>
    <w:rsid w:val="006D7F59"/>
    <w:rsid w:val="006E0233"/>
    <w:rsid w:val="006E2488"/>
    <w:rsid w:val="006E3142"/>
    <w:rsid w:val="006E61FE"/>
    <w:rsid w:val="006F258D"/>
    <w:rsid w:val="006F68B2"/>
    <w:rsid w:val="007019D2"/>
    <w:rsid w:val="00702DE6"/>
    <w:rsid w:val="0071322E"/>
    <w:rsid w:val="007142C8"/>
    <w:rsid w:val="007158CA"/>
    <w:rsid w:val="00720B8C"/>
    <w:rsid w:val="00722BD9"/>
    <w:rsid w:val="00724B69"/>
    <w:rsid w:val="00733D9D"/>
    <w:rsid w:val="00736D23"/>
    <w:rsid w:val="007374DD"/>
    <w:rsid w:val="00737717"/>
    <w:rsid w:val="00741581"/>
    <w:rsid w:val="00743E82"/>
    <w:rsid w:val="007652AA"/>
    <w:rsid w:val="00780FA5"/>
    <w:rsid w:val="00782464"/>
    <w:rsid w:val="00790AB4"/>
    <w:rsid w:val="00791AC0"/>
    <w:rsid w:val="00797C3F"/>
    <w:rsid w:val="007A351A"/>
    <w:rsid w:val="007A545D"/>
    <w:rsid w:val="007A78DC"/>
    <w:rsid w:val="007B2791"/>
    <w:rsid w:val="007B3F47"/>
    <w:rsid w:val="007B4027"/>
    <w:rsid w:val="007B418F"/>
    <w:rsid w:val="007C14CB"/>
    <w:rsid w:val="007C30E6"/>
    <w:rsid w:val="007C539D"/>
    <w:rsid w:val="007C7242"/>
    <w:rsid w:val="007D315A"/>
    <w:rsid w:val="007D6119"/>
    <w:rsid w:val="007D679C"/>
    <w:rsid w:val="007E038D"/>
    <w:rsid w:val="007E2AC9"/>
    <w:rsid w:val="007E3C01"/>
    <w:rsid w:val="007E4CCD"/>
    <w:rsid w:val="007E5F50"/>
    <w:rsid w:val="007F1334"/>
    <w:rsid w:val="00816E78"/>
    <w:rsid w:val="00823152"/>
    <w:rsid w:val="00824B7A"/>
    <w:rsid w:val="00832F99"/>
    <w:rsid w:val="008404AD"/>
    <w:rsid w:val="0084095C"/>
    <w:rsid w:val="008435C7"/>
    <w:rsid w:val="008438CA"/>
    <w:rsid w:val="00844084"/>
    <w:rsid w:val="0084625E"/>
    <w:rsid w:val="0084646A"/>
    <w:rsid w:val="008469E1"/>
    <w:rsid w:val="0084788B"/>
    <w:rsid w:val="00850A1F"/>
    <w:rsid w:val="00855528"/>
    <w:rsid w:val="00861029"/>
    <w:rsid w:val="008649C8"/>
    <w:rsid w:val="00866352"/>
    <w:rsid w:val="00876EA3"/>
    <w:rsid w:val="008814A3"/>
    <w:rsid w:val="008961C2"/>
    <w:rsid w:val="008B514C"/>
    <w:rsid w:val="008B6F97"/>
    <w:rsid w:val="008D74E4"/>
    <w:rsid w:val="008E27E5"/>
    <w:rsid w:val="008F18C7"/>
    <w:rsid w:val="008F6A79"/>
    <w:rsid w:val="00901155"/>
    <w:rsid w:val="00901249"/>
    <w:rsid w:val="00902468"/>
    <w:rsid w:val="00904D77"/>
    <w:rsid w:val="00913368"/>
    <w:rsid w:val="00914D10"/>
    <w:rsid w:val="009200FB"/>
    <w:rsid w:val="009253AC"/>
    <w:rsid w:val="00927213"/>
    <w:rsid w:val="00931106"/>
    <w:rsid w:val="0093282E"/>
    <w:rsid w:val="009404B3"/>
    <w:rsid w:val="00941E7E"/>
    <w:rsid w:val="00943CEE"/>
    <w:rsid w:val="00947E0F"/>
    <w:rsid w:val="0095225C"/>
    <w:rsid w:val="009634B3"/>
    <w:rsid w:val="0096728A"/>
    <w:rsid w:val="00971F66"/>
    <w:rsid w:val="0097477C"/>
    <w:rsid w:val="00976CF5"/>
    <w:rsid w:val="0098342F"/>
    <w:rsid w:val="00995745"/>
    <w:rsid w:val="00997284"/>
    <w:rsid w:val="009A44D3"/>
    <w:rsid w:val="009B0A1A"/>
    <w:rsid w:val="009B3787"/>
    <w:rsid w:val="009D3748"/>
    <w:rsid w:val="009E0367"/>
    <w:rsid w:val="009E345E"/>
    <w:rsid w:val="009E4E14"/>
    <w:rsid w:val="009F1E14"/>
    <w:rsid w:val="009F3DCA"/>
    <w:rsid w:val="009F4E84"/>
    <w:rsid w:val="00A00A4E"/>
    <w:rsid w:val="00A24698"/>
    <w:rsid w:val="00A336A7"/>
    <w:rsid w:val="00A33E73"/>
    <w:rsid w:val="00A36277"/>
    <w:rsid w:val="00A476FD"/>
    <w:rsid w:val="00A50DCF"/>
    <w:rsid w:val="00A53476"/>
    <w:rsid w:val="00A612E3"/>
    <w:rsid w:val="00A776B9"/>
    <w:rsid w:val="00A803F0"/>
    <w:rsid w:val="00A85589"/>
    <w:rsid w:val="00AA4FB2"/>
    <w:rsid w:val="00AB461B"/>
    <w:rsid w:val="00AB5812"/>
    <w:rsid w:val="00AD1AC5"/>
    <w:rsid w:val="00AD257E"/>
    <w:rsid w:val="00AE64AF"/>
    <w:rsid w:val="00AE797A"/>
    <w:rsid w:val="00AF051E"/>
    <w:rsid w:val="00AF0A48"/>
    <w:rsid w:val="00AF0F6D"/>
    <w:rsid w:val="00AF4B7A"/>
    <w:rsid w:val="00AF6AD3"/>
    <w:rsid w:val="00B124CB"/>
    <w:rsid w:val="00B15D60"/>
    <w:rsid w:val="00B16CF1"/>
    <w:rsid w:val="00B20D79"/>
    <w:rsid w:val="00B2107C"/>
    <w:rsid w:val="00B2389A"/>
    <w:rsid w:val="00B23DFD"/>
    <w:rsid w:val="00B2604C"/>
    <w:rsid w:val="00B277A2"/>
    <w:rsid w:val="00B308FF"/>
    <w:rsid w:val="00B35E75"/>
    <w:rsid w:val="00B4166A"/>
    <w:rsid w:val="00B42DD1"/>
    <w:rsid w:val="00B43840"/>
    <w:rsid w:val="00B50992"/>
    <w:rsid w:val="00B5571D"/>
    <w:rsid w:val="00B60E08"/>
    <w:rsid w:val="00B67D93"/>
    <w:rsid w:val="00B74E2C"/>
    <w:rsid w:val="00B754CC"/>
    <w:rsid w:val="00B80AC1"/>
    <w:rsid w:val="00B86C05"/>
    <w:rsid w:val="00BA1FB9"/>
    <w:rsid w:val="00BB1643"/>
    <w:rsid w:val="00BB5FFF"/>
    <w:rsid w:val="00BB6DBE"/>
    <w:rsid w:val="00BB7CF5"/>
    <w:rsid w:val="00BC1B5F"/>
    <w:rsid w:val="00BC4804"/>
    <w:rsid w:val="00BE4405"/>
    <w:rsid w:val="00BF0954"/>
    <w:rsid w:val="00BF2A6F"/>
    <w:rsid w:val="00BF3812"/>
    <w:rsid w:val="00BF5BD8"/>
    <w:rsid w:val="00C11345"/>
    <w:rsid w:val="00C122AF"/>
    <w:rsid w:val="00C165E3"/>
    <w:rsid w:val="00C23CDE"/>
    <w:rsid w:val="00C26ED2"/>
    <w:rsid w:val="00C34500"/>
    <w:rsid w:val="00C37A94"/>
    <w:rsid w:val="00C401DF"/>
    <w:rsid w:val="00C4529B"/>
    <w:rsid w:val="00C5634C"/>
    <w:rsid w:val="00C56985"/>
    <w:rsid w:val="00C734CE"/>
    <w:rsid w:val="00C87840"/>
    <w:rsid w:val="00C93DFA"/>
    <w:rsid w:val="00C951B0"/>
    <w:rsid w:val="00C96E10"/>
    <w:rsid w:val="00C973BF"/>
    <w:rsid w:val="00C97B53"/>
    <w:rsid w:val="00CA53E7"/>
    <w:rsid w:val="00CD3571"/>
    <w:rsid w:val="00CE1C08"/>
    <w:rsid w:val="00CE38EA"/>
    <w:rsid w:val="00CE502E"/>
    <w:rsid w:val="00CE6736"/>
    <w:rsid w:val="00CF03DE"/>
    <w:rsid w:val="00CF47D2"/>
    <w:rsid w:val="00D02D80"/>
    <w:rsid w:val="00D045BF"/>
    <w:rsid w:val="00D05A08"/>
    <w:rsid w:val="00D12145"/>
    <w:rsid w:val="00D124EC"/>
    <w:rsid w:val="00D14863"/>
    <w:rsid w:val="00D16BDA"/>
    <w:rsid w:val="00D206C7"/>
    <w:rsid w:val="00D261BB"/>
    <w:rsid w:val="00D3066C"/>
    <w:rsid w:val="00D30D41"/>
    <w:rsid w:val="00D3374F"/>
    <w:rsid w:val="00D34394"/>
    <w:rsid w:val="00D36C58"/>
    <w:rsid w:val="00D4288D"/>
    <w:rsid w:val="00D50348"/>
    <w:rsid w:val="00D52FD3"/>
    <w:rsid w:val="00D63EF2"/>
    <w:rsid w:val="00D706E3"/>
    <w:rsid w:val="00D7502F"/>
    <w:rsid w:val="00D82704"/>
    <w:rsid w:val="00D90F67"/>
    <w:rsid w:val="00DA5AA6"/>
    <w:rsid w:val="00DB16B6"/>
    <w:rsid w:val="00DC1DAB"/>
    <w:rsid w:val="00DC338D"/>
    <w:rsid w:val="00DD367F"/>
    <w:rsid w:val="00DD545C"/>
    <w:rsid w:val="00DD63BD"/>
    <w:rsid w:val="00DE28F8"/>
    <w:rsid w:val="00DE3FC5"/>
    <w:rsid w:val="00DE5DDD"/>
    <w:rsid w:val="00DF0822"/>
    <w:rsid w:val="00DF2CC3"/>
    <w:rsid w:val="00DF303A"/>
    <w:rsid w:val="00DF421C"/>
    <w:rsid w:val="00DF5F8E"/>
    <w:rsid w:val="00DF6464"/>
    <w:rsid w:val="00E07231"/>
    <w:rsid w:val="00E17932"/>
    <w:rsid w:val="00E22FDB"/>
    <w:rsid w:val="00E24F99"/>
    <w:rsid w:val="00E30E59"/>
    <w:rsid w:val="00E31A9F"/>
    <w:rsid w:val="00E36459"/>
    <w:rsid w:val="00E40AFF"/>
    <w:rsid w:val="00E44AA3"/>
    <w:rsid w:val="00E46FB0"/>
    <w:rsid w:val="00E479C1"/>
    <w:rsid w:val="00E55827"/>
    <w:rsid w:val="00E56055"/>
    <w:rsid w:val="00E56F33"/>
    <w:rsid w:val="00E62787"/>
    <w:rsid w:val="00E73221"/>
    <w:rsid w:val="00E776CD"/>
    <w:rsid w:val="00EA2BB4"/>
    <w:rsid w:val="00EA3B7A"/>
    <w:rsid w:val="00EB416C"/>
    <w:rsid w:val="00EC0393"/>
    <w:rsid w:val="00EC47A8"/>
    <w:rsid w:val="00ED1911"/>
    <w:rsid w:val="00ED23DF"/>
    <w:rsid w:val="00ED2C86"/>
    <w:rsid w:val="00ED3911"/>
    <w:rsid w:val="00ED71AB"/>
    <w:rsid w:val="00EE3E12"/>
    <w:rsid w:val="00EE71BD"/>
    <w:rsid w:val="00EF290D"/>
    <w:rsid w:val="00F00C51"/>
    <w:rsid w:val="00F01AED"/>
    <w:rsid w:val="00F03F56"/>
    <w:rsid w:val="00F05D63"/>
    <w:rsid w:val="00F13698"/>
    <w:rsid w:val="00F13B9C"/>
    <w:rsid w:val="00F209CE"/>
    <w:rsid w:val="00F20BE9"/>
    <w:rsid w:val="00F21CC8"/>
    <w:rsid w:val="00F264D2"/>
    <w:rsid w:val="00F27997"/>
    <w:rsid w:val="00F31E22"/>
    <w:rsid w:val="00F32E73"/>
    <w:rsid w:val="00F34587"/>
    <w:rsid w:val="00F34CD6"/>
    <w:rsid w:val="00F41F41"/>
    <w:rsid w:val="00F53AD0"/>
    <w:rsid w:val="00F55FC9"/>
    <w:rsid w:val="00F5739F"/>
    <w:rsid w:val="00F609B3"/>
    <w:rsid w:val="00F62644"/>
    <w:rsid w:val="00F635F3"/>
    <w:rsid w:val="00F7448B"/>
    <w:rsid w:val="00F74C2B"/>
    <w:rsid w:val="00F84820"/>
    <w:rsid w:val="00F92FDE"/>
    <w:rsid w:val="00F970D7"/>
    <w:rsid w:val="00FA4C91"/>
    <w:rsid w:val="00FB40BB"/>
    <w:rsid w:val="00FB764F"/>
    <w:rsid w:val="00FC0714"/>
    <w:rsid w:val="00FC25CE"/>
    <w:rsid w:val="00FC72FF"/>
    <w:rsid w:val="00FD626E"/>
    <w:rsid w:val="00FE1D42"/>
    <w:rsid w:val="00FE258B"/>
    <w:rsid w:val="00FE4040"/>
    <w:rsid w:val="00FF406A"/>
    <w:rsid w:val="00FF44E8"/>
    <w:rsid w:val="157C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8BDF4F7"/>
  <w15:chartTrackingRefBased/>
  <w15:docId w15:val="{217CD41A-E98C-4498-A04B-08110927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20" w:unhideWhenUsed="1" w:qFormat="1"/>
    <w:lsdException w:name="List Bullet" w:semiHidden="1" w:unhideWhenUsed="1"/>
    <w:lsdException w:name="List Number" w:semiHidden="1" w:unhideWhenUsed="1"/>
    <w:lsdException w:name="List 2" w:semiHidden="1" w:uiPriority="2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iPriority="19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728E5"/>
    <w:pPr>
      <w:spacing w:line="480" w:lineRule="auto"/>
    </w:pPr>
    <w:rPr>
      <w:rFonts w:ascii="Times New Roman" w:eastAsia="游明朝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uiPriority w:val="9"/>
    <w:qFormat/>
    <w:rsid w:val="003728E5"/>
    <w:pPr>
      <w:keepNext/>
      <w:keepLines/>
      <w:outlineLvl w:val="0"/>
    </w:pPr>
    <w:rPr>
      <w:b/>
      <w:kern w:val="0"/>
      <w:szCs w:val="24"/>
      <w:lang w:val="x-none"/>
    </w:rPr>
  </w:style>
  <w:style w:type="paragraph" w:styleId="2">
    <w:name w:val="heading 2"/>
    <w:basedOn w:val="a0"/>
    <w:next w:val="a0"/>
    <w:link w:val="20"/>
    <w:uiPriority w:val="9"/>
    <w:qFormat/>
    <w:rsid w:val="003728E5"/>
    <w:pPr>
      <w:keepNext/>
      <w:keepLines/>
      <w:outlineLvl w:val="1"/>
    </w:pPr>
    <w:rPr>
      <w:b/>
      <w:i/>
      <w:kern w:val="0"/>
      <w:szCs w:val="24"/>
      <w:shd w:val="clear" w:color="auto" w:fill="FFFFFF"/>
      <w:lang w:val="x-none"/>
    </w:rPr>
  </w:style>
  <w:style w:type="paragraph" w:styleId="3">
    <w:name w:val="heading 3"/>
    <w:basedOn w:val="a0"/>
    <w:next w:val="a0"/>
    <w:link w:val="30"/>
    <w:uiPriority w:val="9"/>
    <w:qFormat/>
    <w:rsid w:val="003728E5"/>
    <w:pPr>
      <w:keepNext/>
      <w:keepLines/>
      <w:outlineLvl w:val="2"/>
    </w:pPr>
    <w:rPr>
      <w:i/>
      <w:kern w:val="0"/>
      <w:szCs w:val="24"/>
      <w:lang w:val="x-none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3728E5"/>
    <w:pPr>
      <w:keepNext/>
      <w:keepLines/>
      <w:outlineLvl w:val="3"/>
    </w:pPr>
    <w:rPr>
      <w:i/>
      <w:kern w:val="0"/>
      <w:szCs w:val="24"/>
      <w:lang w:val="x-none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3728E5"/>
    <w:pPr>
      <w:keepNext/>
      <w:keepLines/>
      <w:spacing w:before="200"/>
      <w:outlineLvl w:val="4"/>
    </w:pPr>
    <w:rPr>
      <w:rFonts w:ascii="Cambria" w:eastAsia="Times New Roman" w:hAnsi="Cambria"/>
      <w:color w:val="243F60"/>
      <w:kern w:val="0"/>
      <w:szCs w:val="20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3728E5"/>
    <w:rPr>
      <w:rFonts w:ascii="Times New Roman" w:eastAsia="游明朝" w:hAnsi="Times New Roman" w:cs="Times New Roman"/>
      <w:b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rsid w:val="003728E5"/>
    <w:rPr>
      <w:rFonts w:ascii="Times New Roman" w:eastAsia="游明朝" w:hAnsi="Times New Roman" w:cs="Times New Roman"/>
      <w:b/>
      <w:i/>
      <w:sz w:val="24"/>
      <w:szCs w:val="24"/>
      <w:lang w:eastAsia="en-US"/>
    </w:rPr>
  </w:style>
  <w:style w:type="character" w:customStyle="1" w:styleId="30">
    <w:name w:val="見出し 3 (文字)"/>
    <w:link w:val="3"/>
    <w:uiPriority w:val="9"/>
    <w:rsid w:val="003728E5"/>
    <w:rPr>
      <w:rFonts w:ascii="Times New Roman" w:eastAsia="游明朝" w:hAnsi="Times New Roman" w:cs="Times New Roman"/>
      <w:i/>
      <w:sz w:val="24"/>
      <w:szCs w:val="24"/>
      <w:lang w:eastAsia="en-US"/>
    </w:rPr>
  </w:style>
  <w:style w:type="character" w:customStyle="1" w:styleId="40">
    <w:name w:val="見出し 4 (文字)"/>
    <w:link w:val="4"/>
    <w:uiPriority w:val="9"/>
    <w:semiHidden/>
    <w:rsid w:val="003728E5"/>
    <w:rPr>
      <w:rFonts w:ascii="Times New Roman" w:eastAsia="游明朝" w:hAnsi="Times New Roman" w:cs="Times New Roman"/>
      <w:i/>
      <w:sz w:val="24"/>
      <w:szCs w:val="24"/>
      <w:lang w:eastAsia="en-US"/>
    </w:rPr>
  </w:style>
  <w:style w:type="character" w:customStyle="1" w:styleId="50">
    <w:name w:val="見出し 5 (文字)"/>
    <w:link w:val="5"/>
    <w:uiPriority w:val="9"/>
    <w:semiHidden/>
    <w:rsid w:val="003728E5"/>
    <w:rPr>
      <w:rFonts w:ascii="Cambria" w:eastAsia="Times New Roman" w:hAnsi="Cambria" w:cs="Times New Roman"/>
      <w:color w:val="243F60"/>
      <w:sz w:val="24"/>
      <w:lang w:eastAsia="en-US"/>
    </w:rPr>
  </w:style>
  <w:style w:type="paragraph" w:styleId="a4">
    <w:name w:val="header"/>
    <w:basedOn w:val="a0"/>
    <w:link w:val="a5"/>
    <w:uiPriority w:val="99"/>
    <w:unhideWhenUsed/>
    <w:rsid w:val="003728E5"/>
    <w:pPr>
      <w:tabs>
        <w:tab w:val="center" w:pos="4252"/>
        <w:tab w:val="right" w:pos="8504"/>
      </w:tabs>
      <w:snapToGrid w:val="0"/>
    </w:pPr>
    <w:rPr>
      <w:kern w:val="0"/>
      <w:szCs w:val="20"/>
      <w:lang w:val="x-none"/>
    </w:rPr>
  </w:style>
  <w:style w:type="character" w:customStyle="1" w:styleId="a5">
    <w:name w:val="ヘッダー (文字)"/>
    <w:link w:val="a4"/>
    <w:uiPriority w:val="99"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3728E5"/>
    <w:pPr>
      <w:tabs>
        <w:tab w:val="center" w:pos="4252"/>
        <w:tab w:val="right" w:pos="8504"/>
      </w:tabs>
      <w:snapToGrid w:val="0"/>
    </w:pPr>
    <w:rPr>
      <w:kern w:val="0"/>
      <w:szCs w:val="20"/>
      <w:lang w:val="x-none"/>
    </w:rPr>
  </w:style>
  <w:style w:type="character" w:customStyle="1" w:styleId="a7">
    <w:name w:val="フッター (文字)"/>
    <w:link w:val="a6"/>
    <w:uiPriority w:val="99"/>
    <w:rsid w:val="003728E5"/>
    <w:rPr>
      <w:rFonts w:ascii="Times New Roman" w:eastAsia="游明朝" w:hAnsi="Times New Roman" w:cs="Times New Roman"/>
      <w:sz w:val="24"/>
      <w:lang w:eastAsia="en-US"/>
    </w:rPr>
  </w:style>
  <w:style w:type="character" w:styleId="a8">
    <w:name w:val="line number"/>
    <w:basedOn w:val="a1"/>
    <w:uiPriority w:val="99"/>
    <w:semiHidden/>
    <w:unhideWhenUsed/>
    <w:rsid w:val="003728E5"/>
  </w:style>
  <w:style w:type="paragraph" w:styleId="a9">
    <w:name w:val="Balloon Text"/>
    <w:basedOn w:val="a0"/>
    <w:link w:val="aa"/>
    <w:uiPriority w:val="99"/>
    <w:semiHidden/>
    <w:unhideWhenUsed/>
    <w:rsid w:val="003728E5"/>
    <w:pPr>
      <w:spacing w:line="240" w:lineRule="auto"/>
    </w:pPr>
    <w:rPr>
      <w:rFonts w:ascii="Arial" w:eastAsia="ＭＳ ゴシック" w:hAnsi="Arial"/>
      <w:kern w:val="0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3728E5"/>
    <w:rPr>
      <w:rFonts w:ascii="Arial" w:eastAsia="ＭＳ ゴシック" w:hAnsi="Arial" w:cs="Times New Roman"/>
      <w:sz w:val="18"/>
      <w:szCs w:val="18"/>
      <w:lang w:eastAsia="en-US"/>
    </w:rPr>
  </w:style>
  <w:style w:type="character" w:styleId="ab">
    <w:name w:val="annotation reference"/>
    <w:uiPriority w:val="99"/>
    <w:semiHidden/>
    <w:unhideWhenUsed/>
    <w:rsid w:val="003728E5"/>
    <w:rPr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3728E5"/>
    <w:rPr>
      <w:kern w:val="0"/>
      <w:szCs w:val="20"/>
      <w:lang w:val="x-none"/>
    </w:rPr>
  </w:style>
  <w:style w:type="character" w:customStyle="1" w:styleId="ad">
    <w:name w:val="コメント文字列 (文字)"/>
    <w:link w:val="ac"/>
    <w:uiPriority w:val="99"/>
    <w:semiHidden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28E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3728E5"/>
    <w:rPr>
      <w:rFonts w:ascii="Times New Roman" w:eastAsia="游明朝" w:hAnsi="Times New Roman" w:cs="Times New Roman"/>
      <w:b/>
      <w:bCs/>
      <w:sz w:val="24"/>
      <w:lang w:eastAsia="en-US"/>
    </w:rPr>
  </w:style>
  <w:style w:type="paragraph" w:styleId="Web">
    <w:name w:val="Normal (Web)"/>
    <w:basedOn w:val="a0"/>
    <w:uiPriority w:val="99"/>
    <w:semiHidden/>
    <w:unhideWhenUsed/>
    <w:rsid w:val="003728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0">
    <w:name w:val="Hyperlink"/>
    <w:uiPriority w:val="99"/>
    <w:unhideWhenUsed/>
    <w:rsid w:val="003728E5"/>
    <w:rPr>
      <w:color w:val="0000FF"/>
      <w:u w:val="single"/>
    </w:rPr>
  </w:style>
  <w:style w:type="paragraph" w:styleId="af1">
    <w:name w:val="Revision"/>
    <w:hidden/>
    <w:uiPriority w:val="99"/>
    <w:semiHidden/>
    <w:rsid w:val="003728E5"/>
    <w:rPr>
      <w:rFonts w:eastAsia="游明朝"/>
      <w:kern w:val="2"/>
      <w:sz w:val="21"/>
      <w:szCs w:val="22"/>
      <w:lang w:eastAsia="ja-JP"/>
    </w:rPr>
  </w:style>
  <w:style w:type="paragraph" w:styleId="af2">
    <w:name w:val="List Paragraph"/>
    <w:basedOn w:val="a0"/>
    <w:uiPriority w:val="34"/>
    <w:qFormat/>
    <w:rsid w:val="003728E5"/>
    <w:pPr>
      <w:ind w:left="720"/>
      <w:contextualSpacing/>
    </w:pPr>
  </w:style>
  <w:style w:type="paragraph" w:styleId="a">
    <w:name w:val="List Bullet"/>
    <w:basedOn w:val="a0"/>
    <w:uiPriority w:val="99"/>
    <w:unhideWhenUsed/>
    <w:rsid w:val="003728E5"/>
    <w:pPr>
      <w:numPr>
        <w:numId w:val="2"/>
      </w:numPr>
      <w:contextualSpacing/>
    </w:pPr>
  </w:style>
  <w:style w:type="paragraph" w:styleId="af3">
    <w:name w:val="Plain Text"/>
    <w:basedOn w:val="a0"/>
    <w:link w:val="af4"/>
    <w:uiPriority w:val="99"/>
    <w:semiHidden/>
    <w:unhideWhenUsed/>
    <w:rsid w:val="003728E5"/>
    <w:pPr>
      <w:spacing w:line="240" w:lineRule="auto"/>
    </w:pPr>
    <w:rPr>
      <w:rFonts w:ascii="Calibri" w:eastAsia="Century" w:hAnsi="Calibri"/>
      <w:kern w:val="0"/>
      <w:sz w:val="22"/>
      <w:szCs w:val="20"/>
      <w:lang w:val="en-GB" w:eastAsia="en-GB"/>
    </w:rPr>
  </w:style>
  <w:style w:type="character" w:customStyle="1" w:styleId="af4">
    <w:name w:val="書式なし (文字)"/>
    <w:link w:val="af3"/>
    <w:uiPriority w:val="99"/>
    <w:semiHidden/>
    <w:rsid w:val="003728E5"/>
    <w:rPr>
      <w:rFonts w:ascii="Calibri" w:eastAsia="Century" w:hAnsi="Calibri" w:cs="Times New Roman"/>
      <w:kern w:val="0"/>
      <w:sz w:val="22"/>
      <w:lang w:val="en-GB" w:eastAsia="en-GB"/>
    </w:rPr>
  </w:style>
  <w:style w:type="character" w:styleId="af5">
    <w:name w:val="Placeholder Text"/>
    <w:uiPriority w:val="99"/>
    <w:semiHidden/>
    <w:rsid w:val="003728E5"/>
    <w:rPr>
      <w:color w:val="808080"/>
    </w:rPr>
  </w:style>
  <w:style w:type="character" w:customStyle="1" w:styleId="apple-converted-space">
    <w:name w:val="apple-converted-space"/>
    <w:basedOn w:val="a1"/>
    <w:rsid w:val="003728E5"/>
  </w:style>
  <w:style w:type="table" w:customStyle="1" w:styleId="11">
    <w:name w:val="表 (格子)1"/>
    <w:basedOn w:val="a2"/>
    <w:next w:val="af6"/>
    <w:uiPriority w:val="39"/>
    <w:rsid w:val="003728E5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Table Grid"/>
    <w:basedOn w:val="a2"/>
    <w:uiPriority w:val="59"/>
    <w:rsid w:val="003728E5"/>
    <w:rPr>
      <w:rFonts w:ascii="Calibri" w:eastAsia="游明朝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2"/>
    <w:next w:val="af6"/>
    <w:uiPriority w:val="39"/>
    <w:rsid w:val="003728E5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2"/>
    <w:next w:val="af6"/>
    <w:uiPriority w:val="39"/>
    <w:rsid w:val="003728E5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Grid11">
    <w:name w:val="Medium Grid 11"/>
    <w:uiPriority w:val="99"/>
    <w:semiHidden/>
    <w:rsid w:val="003728E5"/>
    <w:rPr>
      <w:color w:val="808080"/>
    </w:rPr>
  </w:style>
  <w:style w:type="paragraph" w:styleId="HTML">
    <w:name w:val="HTML Preformatted"/>
    <w:basedOn w:val="a0"/>
    <w:link w:val="HTML0"/>
    <w:uiPriority w:val="99"/>
    <w:semiHidden/>
    <w:unhideWhenUsed/>
    <w:rsid w:val="003728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3728E5"/>
    <w:rPr>
      <w:rFonts w:ascii="Courier New" w:eastAsia="Times New Roman" w:hAnsi="Courier New" w:cs="Times New Roman"/>
      <w:kern w:val="0"/>
      <w:sz w:val="20"/>
      <w:szCs w:val="20"/>
      <w:lang w:val="en-GB" w:eastAsia="en-GB"/>
    </w:rPr>
  </w:style>
  <w:style w:type="paragraph" w:customStyle="1" w:styleId="Abstract">
    <w:name w:val="Abstract"/>
    <w:basedOn w:val="a0"/>
    <w:uiPriority w:val="3"/>
    <w:qFormat/>
    <w:rsid w:val="003728E5"/>
    <w:rPr>
      <w:szCs w:val="24"/>
    </w:rPr>
  </w:style>
  <w:style w:type="paragraph" w:customStyle="1" w:styleId="AbstractHeading">
    <w:name w:val="Abstract Heading"/>
    <w:basedOn w:val="1"/>
    <w:uiPriority w:val="3"/>
    <w:qFormat/>
    <w:rsid w:val="003728E5"/>
  </w:style>
  <w:style w:type="paragraph" w:customStyle="1" w:styleId="Keywords">
    <w:name w:val="Keywords"/>
    <w:basedOn w:val="a0"/>
    <w:uiPriority w:val="3"/>
    <w:qFormat/>
    <w:rsid w:val="003728E5"/>
    <w:rPr>
      <w:szCs w:val="24"/>
    </w:rPr>
  </w:style>
  <w:style w:type="paragraph" w:customStyle="1" w:styleId="References">
    <w:name w:val="References"/>
    <w:basedOn w:val="a0"/>
    <w:uiPriority w:val="21"/>
    <w:qFormat/>
    <w:rsid w:val="003728E5"/>
    <w:pPr>
      <w:ind w:left="357" w:hanging="357"/>
    </w:pPr>
    <w:rPr>
      <w:szCs w:val="24"/>
    </w:rPr>
  </w:style>
  <w:style w:type="paragraph" w:customStyle="1" w:styleId="Equation">
    <w:name w:val="Equation"/>
    <w:basedOn w:val="a0"/>
    <w:link w:val="EquationChar"/>
    <w:uiPriority w:val="24"/>
    <w:qFormat/>
    <w:rsid w:val="003728E5"/>
    <w:pPr>
      <w:tabs>
        <w:tab w:val="left" w:pos="8222"/>
      </w:tabs>
      <w:ind w:left="709"/>
    </w:pPr>
    <w:rPr>
      <w:kern w:val="0"/>
      <w:szCs w:val="20"/>
      <w:lang w:val="x-none"/>
    </w:rPr>
  </w:style>
  <w:style w:type="character" w:customStyle="1" w:styleId="EquationChar">
    <w:name w:val="Equation Char"/>
    <w:link w:val="Equation"/>
    <w:uiPriority w:val="24"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f7">
    <w:name w:val="caption"/>
    <w:basedOn w:val="a0"/>
    <w:next w:val="a0"/>
    <w:uiPriority w:val="19"/>
    <w:qFormat/>
    <w:rsid w:val="003728E5"/>
    <w:rPr>
      <w:bCs/>
      <w:color w:val="000000"/>
      <w:szCs w:val="24"/>
    </w:rPr>
  </w:style>
  <w:style w:type="paragraph" w:styleId="af8">
    <w:name w:val="List"/>
    <w:basedOn w:val="a0"/>
    <w:uiPriority w:val="20"/>
    <w:qFormat/>
    <w:rsid w:val="003728E5"/>
    <w:pPr>
      <w:ind w:left="357" w:hanging="357"/>
      <w:contextualSpacing/>
    </w:pPr>
  </w:style>
  <w:style w:type="paragraph" w:styleId="22">
    <w:name w:val="List 2"/>
    <w:basedOn w:val="a0"/>
    <w:uiPriority w:val="20"/>
    <w:qFormat/>
    <w:rsid w:val="003728E5"/>
    <w:pPr>
      <w:ind w:left="714" w:hanging="357"/>
      <w:contextualSpacing/>
    </w:pPr>
  </w:style>
  <w:style w:type="paragraph" w:styleId="af9">
    <w:name w:val="Title"/>
    <w:basedOn w:val="a0"/>
    <w:next w:val="a0"/>
    <w:link w:val="afa"/>
    <w:uiPriority w:val="1"/>
    <w:qFormat/>
    <w:rsid w:val="003728E5"/>
    <w:pPr>
      <w:jc w:val="center"/>
    </w:pPr>
    <w:rPr>
      <w:b/>
      <w:kern w:val="0"/>
      <w:sz w:val="28"/>
      <w:szCs w:val="28"/>
      <w:lang w:val="x-none"/>
    </w:rPr>
  </w:style>
  <w:style w:type="character" w:customStyle="1" w:styleId="afa">
    <w:name w:val="表題 (文字)"/>
    <w:link w:val="af9"/>
    <w:uiPriority w:val="1"/>
    <w:rsid w:val="003728E5"/>
    <w:rPr>
      <w:rFonts w:ascii="Times New Roman" w:eastAsia="游明朝" w:hAnsi="Times New Roman" w:cs="Times New Roman"/>
      <w:b/>
      <w:sz w:val="28"/>
      <w:szCs w:val="28"/>
      <w:lang w:eastAsia="en-US"/>
    </w:rPr>
  </w:style>
  <w:style w:type="paragraph" w:styleId="afb">
    <w:name w:val="Subtitle"/>
    <w:basedOn w:val="4"/>
    <w:next w:val="a0"/>
    <w:link w:val="afc"/>
    <w:uiPriority w:val="2"/>
    <w:qFormat/>
    <w:rsid w:val="003728E5"/>
    <w:pPr>
      <w:jc w:val="center"/>
    </w:pPr>
    <w:rPr>
      <w:b/>
      <w:i w:val="0"/>
    </w:rPr>
  </w:style>
  <w:style w:type="character" w:customStyle="1" w:styleId="afc">
    <w:name w:val="副題 (文字)"/>
    <w:link w:val="afb"/>
    <w:uiPriority w:val="2"/>
    <w:rsid w:val="003728E5"/>
    <w:rPr>
      <w:rFonts w:ascii="Times New Roman" w:eastAsia="游明朝" w:hAnsi="Times New Roman" w:cs="Times New Roman"/>
      <w:b/>
      <w:sz w:val="24"/>
      <w:szCs w:val="24"/>
      <w:lang w:eastAsia="en-US"/>
    </w:rPr>
  </w:style>
  <w:style w:type="paragraph" w:styleId="afd">
    <w:name w:val="Body Text"/>
    <w:basedOn w:val="a0"/>
    <w:link w:val="afe"/>
    <w:uiPriority w:val="99"/>
    <w:semiHidden/>
    <w:unhideWhenUsed/>
    <w:rsid w:val="003728E5"/>
    <w:pPr>
      <w:spacing w:after="120"/>
    </w:pPr>
    <w:rPr>
      <w:kern w:val="0"/>
      <w:szCs w:val="20"/>
      <w:lang w:val="x-none"/>
    </w:rPr>
  </w:style>
  <w:style w:type="character" w:customStyle="1" w:styleId="afe">
    <w:name w:val="本文 (文字)"/>
    <w:link w:val="afd"/>
    <w:uiPriority w:val="99"/>
    <w:semiHidden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ff">
    <w:name w:val="Body Text First Indent"/>
    <w:basedOn w:val="afd"/>
    <w:link w:val="aff0"/>
    <w:uiPriority w:val="19"/>
    <w:qFormat/>
    <w:rsid w:val="003728E5"/>
    <w:pPr>
      <w:spacing w:after="0"/>
      <w:ind w:firstLine="709"/>
    </w:pPr>
    <w:rPr>
      <w:szCs w:val="24"/>
      <w:lang w:eastAsia="x-none"/>
    </w:rPr>
  </w:style>
  <w:style w:type="character" w:customStyle="1" w:styleId="aff0">
    <w:name w:val="本文字下げ (文字)"/>
    <w:link w:val="aff"/>
    <w:uiPriority w:val="19"/>
    <w:rsid w:val="003728E5"/>
    <w:rPr>
      <w:rFonts w:ascii="Times New Roman" w:eastAsia="游明朝" w:hAnsi="Times New Roman" w:cs="Times New Roman"/>
      <w:kern w:val="0"/>
      <w:sz w:val="24"/>
      <w:szCs w:val="24"/>
      <w:lang w:eastAsia="x-none"/>
    </w:rPr>
  </w:style>
  <w:style w:type="paragraph" w:styleId="aff1">
    <w:name w:val="Quote"/>
    <w:basedOn w:val="a0"/>
    <w:next w:val="a0"/>
    <w:link w:val="aff2"/>
    <w:uiPriority w:val="29"/>
    <w:qFormat/>
    <w:rsid w:val="003728E5"/>
    <w:rPr>
      <w:i/>
      <w:kern w:val="0"/>
      <w:szCs w:val="24"/>
      <w:lang w:val="x-none"/>
    </w:rPr>
  </w:style>
  <w:style w:type="character" w:customStyle="1" w:styleId="aff2">
    <w:name w:val="引用文 (文字)"/>
    <w:link w:val="aff1"/>
    <w:uiPriority w:val="29"/>
    <w:rsid w:val="003728E5"/>
    <w:rPr>
      <w:rFonts w:ascii="Times New Roman" w:eastAsia="游明朝" w:hAnsi="Times New Roman" w:cs="Times New Roman"/>
      <w:i/>
      <w:sz w:val="24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3728E5"/>
    <w:pPr>
      <w:jc w:val="center"/>
    </w:pPr>
    <w:rPr>
      <w:noProof/>
      <w:kern w:val="0"/>
      <w:szCs w:val="24"/>
      <w:lang w:val="x-none"/>
    </w:rPr>
  </w:style>
  <w:style w:type="character" w:customStyle="1" w:styleId="EndNoteBibliographyTitle0">
    <w:name w:val="EndNote Bibliography Title (文字)"/>
    <w:link w:val="EndNoteBibliographyTitle"/>
    <w:rsid w:val="003728E5"/>
    <w:rPr>
      <w:rFonts w:ascii="Times New Roman" w:eastAsia="游明朝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3728E5"/>
    <w:rPr>
      <w:noProof/>
      <w:kern w:val="0"/>
      <w:szCs w:val="24"/>
      <w:lang w:val="x-none"/>
    </w:rPr>
  </w:style>
  <w:style w:type="character" w:customStyle="1" w:styleId="EndNoteBibliography0">
    <w:name w:val="EndNote Bibliography (文字)"/>
    <w:link w:val="EndNoteBibliography"/>
    <w:rsid w:val="003728E5"/>
    <w:rPr>
      <w:rFonts w:ascii="Times New Roman" w:eastAsia="游明朝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8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2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cp:lastModifiedBy>Akiyama Yoshiyuki</cp:lastModifiedBy>
  <cp:revision>2</cp:revision>
  <dcterms:created xsi:type="dcterms:W3CDTF">2020-12-14T01:01:00Z</dcterms:created>
  <dcterms:modified xsi:type="dcterms:W3CDTF">2020-12-14T01:01:00Z</dcterms:modified>
</cp:coreProperties>
</file>